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64D1" w:rsidRDefault="004564D1" w:rsidP="004564D1">
      <w:pPr>
        <w:pStyle w:val="NormalWeb"/>
        <w:widowControl/>
        <w:jc w:val="both"/>
        <w:rPr>
          <w:rStyle w:val="Heading1Char"/>
          <w:rFonts w:ascii="Times New Roman" w:eastAsia="SimSun" w:hAnsi="Times New Roman"/>
          <w:sz w:val="21"/>
          <w:szCs w:val="21"/>
        </w:rPr>
      </w:pPr>
      <w:r>
        <w:rPr>
          <w:rStyle w:val="Heading1Char"/>
          <w:rFonts w:ascii="Times New Roman" w:eastAsia="SimSun" w:hAnsi="Times New Roman"/>
          <w:b w:val="0"/>
          <w:bCs w:val="0"/>
          <w:sz w:val="21"/>
          <w:szCs w:val="21"/>
        </w:rPr>
        <w:t>Supplemental Table 1</w:t>
      </w:r>
      <w:r>
        <w:rPr>
          <w:rStyle w:val="Heading1Char"/>
          <w:rFonts w:ascii="Times New Roman" w:eastAsia="SimSun" w:hAnsi="Times New Roman" w:hint="eastAsia"/>
          <w:b w:val="0"/>
          <w:bCs w:val="0"/>
          <w:sz w:val="21"/>
          <w:szCs w:val="21"/>
        </w:rPr>
        <w:t xml:space="preserve"> </w:t>
      </w:r>
      <w:proofErr w:type="gramStart"/>
      <w:r>
        <w:rPr>
          <w:rStyle w:val="Heading1Char"/>
          <w:rFonts w:ascii="Times New Roman" w:eastAsia="SimSun" w:hAnsi="Times New Roman"/>
          <w:sz w:val="21"/>
          <w:szCs w:val="21"/>
        </w:rPr>
        <w:t>The</w:t>
      </w:r>
      <w:proofErr w:type="gramEnd"/>
      <w:r>
        <w:rPr>
          <w:rStyle w:val="Heading1Char"/>
          <w:rFonts w:ascii="Times New Roman" w:eastAsia="SimSun" w:hAnsi="Times New Roman"/>
          <w:sz w:val="21"/>
          <w:szCs w:val="21"/>
        </w:rPr>
        <w:t xml:space="preserve"> scoring criteri</w:t>
      </w:r>
      <w:r>
        <w:rPr>
          <w:rStyle w:val="Heading1Char"/>
          <w:rFonts w:ascii="Times New Roman" w:eastAsia="SimSun" w:hAnsi="Times New Roman" w:hint="eastAsia"/>
          <w:sz w:val="21"/>
          <w:szCs w:val="21"/>
        </w:rPr>
        <w:t xml:space="preserve">a for </w:t>
      </w:r>
      <w:r>
        <w:rPr>
          <w:rStyle w:val="Heading1Char"/>
          <w:rFonts w:ascii="Times New Roman" w:eastAsia="SimSun" w:hAnsi="Times New Roman"/>
          <w:sz w:val="21"/>
          <w:szCs w:val="21"/>
        </w:rPr>
        <w:t>image quality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097"/>
        <w:gridCol w:w="1685"/>
        <w:gridCol w:w="4728"/>
        <w:gridCol w:w="786"/>
      </w:tblGrid>
      <w:tr w:rsidR="004564D1" w:rsidTr="00C761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  <w:bookmarkStart w:id="0" w:name="OLE_LINK51"/>
            <w:r>
              <w:rPr>
                <w:rFonts w:eastAsia="DengXian"/>
                <w:b w:val="0"/>
                <w:bCs w:val="0"/>
                <w:sz w:val="21"/>
                <w:szCs w:val="21"/>
              </w:rPr>
              <w:t>Vie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b w:val="0"/>
                <w:bCs w:val="0"/>
                <w:sz w:val="21"/>
                <w:szCs w:val="21"/>
              </w:rPr>
              <w:t>Scoring item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b w:val="0"/>
                <w:bCs w:val="0"/>
                <w:sz w:val="21"/>
                <w:szCs w:val="21"/>
              </w:rPr>
              <w:t>Scoring Criteria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b w:val="0"/>
                <w:bCs w:val="0"/>
                <w:sz w:val="21"/>
                <w:szCs w:val="21"/>
              </w:rPr>
              <w:t>Score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  <w:r>
              <w:rPr>
                <w:rFonts w:eastAsia="DengXian"/>
                <w:b w:val="0"/>
                <w:bCs w:val="0"/>
                <w:sz w:val="21"/>
                <w:szCs w:val="21"/>
              </w:rPr>
              <w:t>PLAX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ain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Proper gain and contras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Main Structures</w:t>
            </w:r>
          </w:p>
        </w:tc>
        <w:tc>
          <w:tcPr>
            <w:tcW w:w="4819" w:type="dxa"/>
            <w:tcBorders>
              <w:bottom w:val="single" w:sz="4" w:space="0" w:color="E7E6E6" w:themeColor="background2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LV, LVOT, IVS, LVPW, LA, RV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</w:t>
            </w:r>
          </w:p>
        </w:tc>
      </w:tr>
      <w:tr w:rsidR="004564D1" w:rsidTr="00C7617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Minor Structures</w:t>
            </w:r>
          </w:p>
        </w:tc>
        <w:tc>
          <w:tcPr>
            <w:tcW w:w="4819" w:type="dxa"/>
            <w:tcBorders>
              <w:top w:val="single" w:sz="4" w:space="0" w:color="E7E6E6" w:themeColor="background2"/>
              <w:bottom w:val="nil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AMV and PMV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left w:val="single" w:sz="2" w:space="0" w:color="D0CECE" w:themeColor="background2" w:themeShade="E6"/>
              <w:bottom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proofErr w:type="spellStart"/>
            <w:r>
              <w:rPr>
                <w:rFonts w:eastAsia="DengXian"/>
                <w:sz w:val="21"/>
                <w:szCs w:val="21"/>
              </w:rPr>
              <w:t>Ao</w:t>
            </w:r>
            <w:proofErr w:type="spellEnd"/>
          </w:p>
        </w:tc>
        <w:tc>
          <w:tcPr>
            <w:tcW w:w="788" w:type="dxa"/>
            <w:tcBorders>
              <w:left w:val="nil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  <w:r>
              <w:rPr>
                <w:rFonts w:eastAsia="DengXian"/>
                <w:b w:val="0"/>
                <w:bCs w:val="0"/>
                <w:sz w:val="21"/>
                <w:szCs w:val="21"/>
              </w:rPr>
              <w:t>A2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ain</w:t>
            </w:r>
          </w:p>
        </w:tc>
        <w:tc>
          <w:tcPr>
            <w:tcW w:w="4819" w:type="dxa"/>
            <w:tcBorders>
              <w:top w:val="single" w:sz="4" w:space="0" w:color="000000" w:themeColor="text1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Proper gain and contras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Main Structures</w:t>
            </w: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LV, LA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Minor Structures</w:t>
            </w: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Clear MV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2" w:space="0" w:color="D0CECE" w:themeColor="background2" w:themeShade="E6"/>
              <w:bottom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RV 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</w:t>
            </w:r>
            <w:r>
              <w:rPr>
                <w:rFonts w:eastAsia="DengXian" w:hint="eastAsia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  <w:r>
              <w:rPr>
                <w:rFonts w:eastAsia="DengXian"/>
                <w:b w:val="0"/>
                <w:bCs w:val="0"/>
                <w:sz w:val="21"/>
                <w:szCs w:val="21"/>
              </w:rPr>
              <w:t>A3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ain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Proper gain and contras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Main Structures</w:t>
            </w: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LV, LVOT, IVS, LVPW, LA, AO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Minor Structures</w:t>
            </w: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Clear MV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  <w:r>
              <w:rPr>
                <w:rFonts w:eastAsia="DengXian"/>
                <w:b w:val="0"/>
                <w:bCs w:val="0"/>
                <w:sz w:val="21"/>
                <w:szCs w:val="21"/>
              </w:rPr>
              <w:t>A4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ain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Proper gain and contras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Main Structures</w:t>
            </w: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LV, LA, RV, RA, IVS, IAS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Minor Structures</w:t>
            </w: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Clear AMV and PMV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2" w:space="0" w:color="D0CECE" w:themeColor="background2" w:themeShade="E6"/>
              <w:bottom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Clear TV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  <w:r>
              <w:rPr>
                <w:rFonts w:eastAsia="DengXian"/>
                <w:b w:val="0"/>
                <w:bCs w:val="0"/>
                <w:sz w:val="21"/>
                <w:szCs w:val="21"/>
              </w:rPr>
              <w:t>A5C vie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ain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Proper gain and contras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Main Structures</w:t>
            </w: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LV, RV, IVS, AO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Minor Structures</w:t>
            </w: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Clear MV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5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LA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5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A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5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2" w:space="0" w:color="D0CECE" w:themeColor="background2" w:themeShade="E6"/>
              <w:bottom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Clear TV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5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  <w:r>
              <w:rPr>
                <w:rFonts w:eastAsia="DengXian"/>
                <w:b w:val="0"/>
                <w:bCs w:val="0"/>
                <w:sz w:val="21"/>
                <w:szCs w:val="21"/>
              </w:rPr>
              <w:t>PSAX</w:t>
            </w:r>
            <w:r>
              <w:rPr>
                <w:rFonts w:eastAsia="DengXian"/>
                <w:b w:val="0"/>
                <w:bCs w:val="0"/>
                <w:sz w:val="21"/>
                <w:szCs w:val="21"/>
                <w:vertAlign w:val="subscript"/>
              </w:rPr>
              <w:t>GV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ain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Proper gain and contras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Main Structures</w:t>
            </w: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LA, RVOT, AO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Minor Structures</w:t>
            </w: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proofErr w:type="spellStart"/>
            <w:r>
              <w:rPr>
                <w:rFonts w:eastAsia="DengXian"/>
                <w:sz w:val="21"/>
                <w:szCs w:val="21"/>
              </w:rPr>
              <w:t>AoV</w:t>
            </w:r>
            <w:proofErr w:type="spellEnd"/>
            <w:r>
              <w:rPr>
                <w:rFonts w:eastAsia="DengXian"/>
                <w:sz w:val="21"/>
                <w:szCs w:val="21"/>
              </w:rPr>
              <w:t xml:space="preserve"> (if there is an echo of the active valve)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Main pulmonary artery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A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  <w:r>
              <w:rPr>
                <w:rFonts w:eastAsia="DengXian"/>
                <w:b w:val="0"/>
                <w:bCs w:val="0"/>
                <w:sz w:val="21"/>
                <w:szCs w:val="21"/>
              </w:rPr>
              <w:t>PSAX</w:t>
            </w:r>
            <w:r>
              <w:rPr>
                <w:rFonts w:eastAsia="DengXian"/>
                <w:b w:val="0"/>
                <w:bCs w:val="0"/>
                <w:sz w:val="21"/>
                <w:szCs w:val="21"/>
                <w:vertAlign w:val="subscript"/>
              </w:rPr>
              <w:t>MV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ain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Proper gain and contras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Main Structures</w:t>
            </w: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IVS, MV, </w:t>
            </w:r>
            <w:r>
              <w:rPr>
                <w:rFonts w:eastAsia="DengXian"/>
                <w:sz w:val="21"/>
                <w:szCs w:val="21"/>
                <w:shd w:val="clear" w:color="auto" w:fill="FFFFFF"/>
              </w:rPr>
              <w:t>LVIW and LVILW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left w:val="single" w:sz="2" w:space="0" w:color="D0CECE" w:themeColor="background2" w:themeShade="E6"/>
              <w:right w:val="single" w:sz="2" w:space="0" w:color="E7E6E6" w:themeColor="background2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Minor Structures</w:t>
            </w:r>
          </w:p>
        </w:tc>
        <w:tc>
          <w:tcPr>
            <w:tcW w:w="4819" w:type="dxa"/>
            <w:tcBorders>
              <w:left w:val="single" w:sz="2" w:space="0" w:color="E7E6E6" w:themeColor="background2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LVAW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2" w:space="0" w:color="D0CECE" w:themeColor="background2" w:themeShade="E6"/>
              <w:right w:val="single" w:sz="2" w:space="0" w:color="E7E6E6" w:themeColor="background2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</w:p>
        </w:tc>
        <w:tc>
          <w:tcPr>
            <w:tcW w:w="4819" w:type="dxa"/>
            <w:tcBorders>
              <w:left w:val="single" w:sz="2" w:space="0" w:color="E7E6E6" w:themeColor="background2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  <w:shd w:val="clear" w:color="auto" w:fill="FFFFFF"/>
              </w:rPr>
              <w:t>LVLW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2" w:space="0" w:color="D0CECE" w:themeColor="background2" w:themeShade="E6"/>
              <w:right w:val="single" w:sz="2" w:space="0" w:color="E7E6E6" w:themeColor="background2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</w:p>
        </w:tc>
        <w:tc>
          <w:tcPr>
            <w:tcW w:w="4819" w:type="dxa"/>
            <w:tcBorders>
              <w:left w:val="single" w:sz="2" w:space="0" w:color="E7E6E6" w:themeColor="background2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Clear AMV and PMV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  <w:r>
              <w:rPr>
                <w:rFonts w:eastAsia="DengXian"/>
                <w:b w:val="0"/>
                <w:bCs w:val="0"/>
                <w:sz w:val="21"/>
                <w:szCs w:val="21"/>
              </w:rPr>
              <w:t>PSAX</w:t>
            </w:r>
            <w:r>
              <w:rPr>
                <w:rFonts w:eastAsia="DengXian"/>
                <w:b w:val="0"/>
                <w:bCs w:val="0"/>
                <w:sz w:val="21"/>
                <w:szCs w:val="21"/>
                <w:vertAlign w:val="subscript"/>
              </w:rPr>
              <w:t>P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ain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Proper gain and contras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Main Structures</w:t>
            </w: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IVS, PM, </w:t>
            </w:r>
            <w:r>
              <w:rPr>
                <w:rFonts w:eastAsia="DengXian"/>
                <w:sz w:val="21"/>
                <w:szCs w:val="21"/>
                <w:shd w:val="clear" w:color="auto" w:fill="FFFFFF"/>
              </w:rPr>
              <w:t>LVIW and LVILW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Minor Structures</w:t>
            </w: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Clear APM and PPM 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LVAW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  <w:shd w:val="clear" w:color="auto" w:fill="FFFFFF"/>
              </w:rPr>
              <w:t>LVLW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  <w:r>
              <w:rPr>
                <w:rFonts w:eastAsia="DengXian"/>
                <w:b w:val="0"/>
                <w:bCs w:val="0"/>
                <w:sz w:val="21"/>
                <w:szCs w:val="21"/>
              </w:rPr>
              <w:t>PSAX</w:t>
            </w:r>
            <w:r>
              <w:rPr>
                <w:rFonts w:eastAsia="DengXian"/>
                <w:b w:val="0"/>
                <w:bCs w:val="0"/>
                <w:sz w:val="21"/>
                <w:szCs w:val="21"/>
                <w:vertAlign w:val="sub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BFBFBF" w:themeColor="background1" w:themeShade="BF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ain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Proper gain and contrast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Structures</w:t>
            </w: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Display complete myocardium at the left ventricular apex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Display 3/4 of the myocardium at the left ventricular apex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Display 1/2 of the myocardium at the left ventricular apex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</w:p>
        </w:tc>
        <w:tc>
          <w:tcPr>
            <w:tcW w:w="4819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Display</w:t>
            </w:r>
            <w:r>
              <w:rPr>
                <w:rFonts w:eastAsia="DengXian"/>
                <w:sz w:val="21"/>
                <w:szCs w:val="21"/>
              </w:rPr>
              <w:t>＜</w:t>
            </w:r>
            <w:r>
              <w:rPr>
                <w:rFonts w:eastAsia="DengXian"/>
                <w:sz w:val="21"/>
                <w:szCs w:val="21"/>
              </w:rPr>
              <w:t>1/2 of the myocardium at the left ventricular apex</w:t>
            </w:r>
          </w:p>
        </w:tc>
        <w:tc>
          <w:tcPr>
            <w:tcW w:w="788" w:type="dxa"/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4564D1" w:rsidTr="00C7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single" w:sz="4" w:space="0" w:color="auto"/>
              <w:left w:val="single" w:sz="2" w:space="0" w:color="D0CECE" w:themeColor="background2" w:themeShade="E6"/>
              <w:bottom w:val="single" w:sz="4" w:space="0" w:color="auto"/>
              <w:right w:val="single" w:sz="2" w:space="0" w:color="D0CECE" w:themeColor="background2" w:themeShade="E6"/>
            </w:tcBorders>
            <w:shd w:val="clear" w:color="auto" w:fill="auto"/>
          </w:tcPr>
          <w:p w:rsidR="004564D1" w:rsidRDefault="004564D1" w:rsidP="00C76175">
            <w:pPr>
              <w:rPr>
                <w:rFonts w:eastAsia="DengXian"/>
                <w:szCs w:val="21"/>
              </w:rPr>
            </w:pPr>
          </w:p>
        </w:tc>
        <w:tc>
          <w:tcPr>
            <w:tcW w:w="1701" w:type="dxa"/>
            <w:vMerge/>
            <w:tcBorders>
              <w:left w:val="single" w:sz="2" w:space="0" w:color="D0CECE" w:themeColor="background2" w:themeShade="E6"/>
              <w:bottom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V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</w:tcPr>
          <w:p w:rsidR="004564D1" w:rsidRDefault="004564D1" w:rsidP="00C7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-0.5</w:t>
            </w:r>
          </w:p>
        </w:tc>
      </w:tr>
      <w:bookmarkEnd w:id="0"/>
    </w:tbl>
    <w:p w:rsidR="004564D1" w:rsidRDefault="004564D1" w:rsidP="004564D1">
      <w:pPr>
        <w:pStyle w:val="NormalWeb"/>
        <w:widowControl/>
        <w:jc w:val="both"/>
        <w:rPr>
          <w:rStyle w:val="Heading1Char"/>
          <w:rFonts w:ascii="Times New Roman" w:hAnsi="Times New Roman"/>
        </w:rPr>
      </w:pPr>
    </w:p>
    <w:p w:rsidR="004564D1" w:rsidRDefault="004564D1" w:rsidP="004564D1">
      <w:pPr>
        <w:pStyle w:val="NormalWeb"/>
        <w:widowControl/>
        <w:jc w:val="both"/>
        <w:rPr>
          <w:rStyle w:val="Heading1Char"/>
          <w:rFonts w:ascii="Times New Roman" w:hAnsi="Times New Roman"/>
        </w:rPr>
      </w:pPr>
    </w:p>
    <w:p w:rsidR="004564D1" w:rsidRDefault="004564D1" w:rsidP="004564D1">
      <w:pPr>
        <w:pStyle w:val="NormalWeb"/>
        <w:widowControl/>
        <w:jc w:val="both"/>
        <w:rPr>
          <w:rStyle w:val="Heading1Char"/>
          <w:rFonts w:ascii="Times New Roman" w:hAnsi="Times New Roman"/>
        </w:rPr>
      </w:pPr>
    </w:p>
    <w:p w:rsidR="004564D1" w:rsidRDefault="004564D1" w:rsidP="004564D1">
      <w:pPr>
        <w:pStyle w:val="NormalWeb"/>
        <w:widowControl/>
        <w:jc w:val="both"/>
        <w:rPr>
          <w:rStyle w:val="Heading1Char"/>
          <w:rFonts w:ascii="Times New Roman" w:eastAsia="SimSun" w:hAnsi="Times New Roman"/>
          <w:b w:val="0"/>
          <w:bCs w:val="0"/>
          <w:sz w:val="21"/>
          <w:szCs w:val="21"/>
        </w:rPr>
      </w:pPr>
      <w:r>
        <w:rPr>
          <w:rStyle w:val="Heading1Char"/>
          <w:rFonts w:ascii="Times New Roman" w:eastAsia="SimSun" w:hAnsi="Times New Roman"/>
          <w:b w:val="0"/>
          <w:bCs w:val="0"/>
          <w:sz w:val="21"/>
          <w:szCs w:val="21"/>
        </w:rPr>
        <w:t xml:space="preserve">Supplemental Table </w:t>
      </w:r>
      <w:r>
        <w:rPr>
          <w:rStyle w:val="Heading1Char"/>
          <w:rFonts w:ascii="Times New Roman" w:eastAsia="SimSun" w:hAnsi="Times New Roman" w:hint="eastAsia"/>
          <w:b w:val="0"/>
          <w:bCs w:val="0"/>
          <w:sz w:val="21"/>
          <w:szCs w:val="21"/>
        </w:rPr>
        <w:t xml:space="preserve">2 </w:t>
      </w:r>
      <w:r>
        <w:rPr>
          <w:rStyle w:val="Heading1Char"/>
          <w:rFonts w:ascii="Times New Roman" w:eastAsia="SimSun" w:hAnsi="Times New Roman" w:hint="eastAsia"/>
          <w:sz w:val="21"/>
          <w:szCs w:val="21"/>
        </w:rPr>
        <w:t xml:space="preserve">The </w:t>
      </w:r>
      <w:r>
        <w:rPr>
          <w:rStyle w:val="Heading1Char"/>
          <w:rFonts w:ascii="Times New Roman" w:eastAsia="SimSun" w:hAnsi="Times New Roman"/>
          <w:sz w:val="21"/>
          <w:szCs w:val="21"/>
        </w:rPr>
        <w:t xml:space="preserve">inter-observer reproducibility of echocardiographic </w:t>
      </w:r>
      <w:r>
        <w:rPr>
          <w:rStyle w:val="Heading1Char"/>
          <w:rFonts w:ascii="Times New Roman" w:eastAsia="SimSun" w:hAnsi="Times New Roman" w:hint="eastAsia"/>
          <w:sz w:val="21"/>
          <w:szCs w:val="21"/>
        </w:rPr>
        <w:t>parameters</w:t>
      </w:r>
    </w:p>
    <w:tbl>
      <w:tblPr>
        <w:tblStyle w:val="TableGrid"/>
        <w:tblW w:w="90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661"/>
        <w:gridCol w:w="2882"/>
        <w:gridCol w:w="2817"/>
      </w:tblGrid>
      <w:tr w:rsidR="004564D1" w:rsidTr="00C76175">
        <w:trPr>
          <w:trHeight w:val="833"/>
          <w:jc w:val="center"/>
        </w:trPr>
        <w:tc>
          <w:tcPr>
            <w:tcW w:w="3332" w:type="dxa"/>
            <w:gridSpan w:val="2"/>
            <w:tcBorders>
              <w:bottom w:val="single" w:sz="4" w:space="0" w:color="auto"/>
            </w:tcBorders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2882" w:type="dxa"/>
            <w:tcBorders>
              <w:bottom w:val="single" w:sz="4" w:space="0" w:color="auto"/>
            </w:tcBorders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High-end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"/>
                <w:color w:val="000000"/>
                <w:sz w:val="21"/>
                <w:szCs w:val="21"/>
              </w:rPr>
              <w:t>ultrasound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 xml:space="preserve"> device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 xml:space="preserve"> ICC (95% CI)</w:t>
            </w:r>
          </w:p>
        </w:tc>
        <w:tc>
          <w:tcPr>
            <w:tcW w:w="2817" w:type="dxa"/>
            <w:tcBorders>
              <w:bottom w:val="single" w:sz="4" w:space="0" w:color="auto"/>
            </w:tcBorders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TE Air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"/>
                <w:color w:val="000000"/>
                <w:sz w:val="21"/>
                <w:szCs w:val="21"/>
              </w:rPr>
              <w:t>ultrasound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device</w:t>
            </w:r>
          </w:p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ICC (95% CI)</w:t>
            </w:r>
          </w:p>
        </w:tc>
      </w:tr>
      <w:tr w:rsidR="004564D1" w:rsidTr="00C76175">
        <w:trPr>
          <w:jc w:val="center"/>
        </w:trPr>
        <w:tc>
          <w:tcPr>
            <w:tcW w:w="1671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I</w:t>
            </w:r>
            <w:r>
              <w:rPr>
                <w:rFonts w:eastAsia="DengXian"/>
                <w:color w:val="000000"/>
                <w:sz w:val="21"/>
                <w:szCs w:val="21"/>
              </w:rPr>
              <w:t>mage quality score</w:t>
            </w:r>
          </w:p>
        </w:tc>
        <w:tc>
          <w:tcPr>
            <w:tcW w:w="166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Manual</w:t>
            </w:r>
          </w:p>
        </w:tc>
        <w:tc>
          <w:tcPr>
            <w:tcW w:w="2882" w:type="dxa"/>
            <w:tcBorders>
              <w:top w:val="single" w:sz="4" w:space="0" w:color="auto"/>
              <w:tl2br w:val="nil"/>
              <w:tr2bl w:val="nil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85 (0.73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2)</w:t>
            </w:r>
          </w:p>
        </w:tc>
        <w:tc>
          <w:tcPr>
            <w:tcW w:w="2817" w:type="dxa"/>
            <w:tcBorders>
              <w:top w:val="single" w:sz="4" w:space="0" w:color="auto"/>
              <w:tl2br w:val="nil"/>
              <w:tr2bl w:val="nil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87 (0.76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3)</w:t>
            </w:r>
          </w:p>
        </w:tc>
      </w:tr>
      <w:tr w:rsidR="004564D1" w:rsidTr="00C76175">
        <w:trPr>
          <w:jc w:val="center"/>
        </w:trPr>
        <w:tc>
          <w:tcPr>
            <w:tcW w:w="1671" w:type="dxa"/>
            <w:vMerge/>
            <w:tcBorders>
              <w:bottom w:val="single" w:sz="4" w:space="0" w:color="auto"/>
              <w:tl2br w:val="nil"/>
              <w:tr2bl w:val="nil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AI</w:t>
            </w:r>
          </w:p>
        </w:tc>
        <w:tc>
          <w:tcPr>
            <w:tcW w:w="2882" w:type="dxa"/>
            <w:tcBorders>
              <w:bottom w:val="single" w:sz="4" w:space="0" w:color="auto"/>
              <w:tl2br w:val="nil"/>
              <w:tr2bl w:val="nil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2 (0.85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6)</w:t>
            </w:r>
          </w:p>
        </w:tc>
        <w:tc>
          <w:tcPr>
            <w:tcW w:w="2817" w:type="dxa"/>
            <w:tcBorders>
              <w:bottom w:val="single" w:sz="4" w:space="0" w:color="auto"/>
              <w:tl2br w:val="nil"/>
              <w:tr2bl w:val="nil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89 (0.79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4)</w:t>
            </w:r>
          </w:p>
        </w:tc>
      </w:tr>
      <w:tr w:rsidR="004564D1" w:rsidTr="00C76175">
        <w:trPr>
          <w:jc w:val="center"/>
        </w:trPr>
        <w:tc>
          <w:tcPr>
            <w:tcW w:w="1671" w:type="dxa"/>
            <w:vMerge w:val="restart"/>
            <w:tcBorders>
              <w:top w:val="single" w:sz="4" w:space="0" w:color="auto"/>
            </w:tcBorders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D</w:t>
            </w:r>
            <w:r>
              <w:rPr>
                <w:rFonts w:eastAsia="DengXian"/>
                <w:color w:val="000000"/>
                <w:sz w:val="21"/>
                <w:szCs w:val="21"/>
              </w:rPr>
              <w:t>imension paramete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r</w:t>
            </w:r>
            <w:r>
              <w:rPr>
                <w:rFonts w:eastAsia="DengXi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1"/>
                <w:szCs w:val="21"/>
              </w:rPr>
              <w:t>IVSTd</w:t>
            </w:r>
            <w:proofErr w:type="spellEnd"/>
          </w:p>
        </w:tc>
        <w:tc>
          <w:tcPr>
            <w:tcW w:w="2882" w:type="dxa"/>
            <w:tcBorders>
              <w:top w:val="single" w:sz="4" w:space="0" w:color="auto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0 (0.83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5)</w:t>
            </w:r>
          </w:p>
        </w:tc>
        <w:tc>
          <w:tcPr>
            <w:tcW w:w="2817" w:type="dxa"/>
            <w:tcBorders>
              <w:top w:val="single" w:sz="4" w:space="0" w:color="auto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89 (0.80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4)</w:t>
            </w:r>
          </w:p>
        </w:tc>
      </w:tr>
      <w:tr w:rsidR="004564D1" w:rsidTr="00C76175">
        <w:trPr>
          <w:jc w:val="center"/>
        </w:trPr>
        <w:tc>
          <w:tcPr>
            <w:tcW w:w="1671" w:type="dxa"/>
            <w:vMerge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661" w:type="dxa"/>
            <w:shd w:val="clear" w:color="auto" w:fill="auto"/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1"/>
                <w:szCs w:val="21"/>
              </w:rPr>
              <w:t>LVPWTd</w:t>
            </w:r>
            <w:proofErr w:type="spellEnd"/>
          </w:p>
        </w:tc>
        <w:tc>
          <w:tcPr>
            <w:tcW w:w="2882" w:type="dxa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88 (0.79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4)</w:t>
            </w:r>
          </w:p>
        </w:tc>
        <w:tc>
          <w:tcPr>
            <w:tcW w:w="2817" w:type="dxa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0 (0.82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5)</w:t>
            </w:r>
          </w:p>
        </w:tc>
      </w:tr>
      <w:tr w:rsidR="004564D1" w:rsidTr="00C76175">
        <w:trPr>
          <w:jc w:val="center"/>
        </w:trPr>
        <w:tc>
          <w:tcPr>
            <w:tcW w:w="1671" w:type="dxa"/>
            <w:vMerge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661" w:type="dxa"/>
            <w:shd w:val="clear" w:color="auto" w:fill="auto"/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1"/>
                <w:szCs w:val="21"/>
              </w:rPr>
              <w:t>LVDd</w:t>
            </w:r>
            <w:proofErr w:type="spellEnd"/>
          </w:p>
        </w:tc>
        <w:tc>
          <w:tcPr>
            <w:tcW w:w="2882" w:type="dxa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6 (0.93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8)</w:t>
            </w:r>
          </w:p>
        </w:tc>
        <w:tc>
          <w:tcPr>
            <w:tcW w:w="2817" w:type="dxa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4 (0.90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7)</w:t>
            </w:r>
          </w:p>
        </w:tc>
      </w:tr>
      <w:tr w:rsidR="004564D1" w:rsidTr="00C76175">
        <w:trPr>
          <w:jc w:val="center"/>
        </w:trPr>
        <w:tc>
          <w:tcPr>
            <w:tcW w:w="1671" w:type="dxa"/>
            <w:vMerge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661" w:type="dxa"/>
            <w:shd w:val="clear" w:color="auto" w:fill="auto"/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LVDs</w:t>
            </w:r>
          </w:p>
        </w:tc>
        <w:tc>
          <w:tcPr>
            <w:tcW w:w="2882" w:type="dxa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7 (0.95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9)</w:t>
            </w:r>
          </w:p>
        </w:tc>
        <w:tc>
          <w:tcPr>
            <w:tcW w:w="2817" w:type="dxa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7 (0.94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8)</w:t>
            </w:r>
          </w:p>
        </w:tc>
      </w:tr>
      <w:tr w:rsidR="004564D1" w:rsidTr="00C76175">
        <w:trPr>
          <w:jc w:val="center"/>
        </w:trPr>
        <w:tc>
          <w:tcPr>
            <w:tcW w:w="1671" w:type="dxa"/>
            <w:vMerge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661" w:type="dxa"/>
            <w:shd w:val="clear" w:color="auto" w:fill="auto"/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1"/>
                <w:szCs w:val="21"/>
              </w:rPr>
              <w:t>AoD</w:t>
            </w:r>
            <w:proofErr w:type="spellEnd"/>
          </w:p>
        </w:tc>
        <w:tc>
          <w:tcPr>
            <w:tcW w:w="2882" w:type="dxa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0 (0.83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5)</w:t>
            </w:r>
          </w:p>
        </w:tc>
        <w:tc>
          <w:tcPr>
            <w:tcW w:w="2817" w:type="dxa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89 (0.80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4)</w:t>
            </w:r>
          </w:p>
        </w:tc>
      </w:tr>
      <w:tr w:rsidR="004564D1" w:rsidTr="00C76175">
        <w:trPr>
          <w:jc w:val="center"/>
        </w:trPr>
        <w:tc>
          <w:tcPr>
            <w:tcW w:w="1671" w:type="dxa"/>
            <w:vMerge/>
            <w:tcBorders>
              <w:bottom w:val="single" w:sz="4" w:space="0" w:color="auto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LAD</w:t>
            </w:r>
          </w:p>
        </w:tc>
        <w:tc>
          <w:tcPr>
            <w:tcW w:w="2882" w:type="dxa"/>
            <w:tcBorders>
              <w:bottom w:val="single" w:sz="4" w:space="0" w:color="auto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7 (0.95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9)</w:t>
            </w:r>
          </w:p>
        </w:tc>
        <w:tc>
          <w:tcPr>
            <w:tcW w:w="2817" w:type="dxa"/>
            <w:tcBorders>
              <w:bottom w:val="single" w:sz="4" w:space="0" w:color="auto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6 (0.92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8)</w:t>
            </w:r>
          </w:p>
        </w:tc>
      </w:tr>
      <w:tr w:rsidR="004564D1" w:rsidTr="00C76175">
        <w:trPr>
          <w:jc w:val="center"/>
        </w:trPr>
        <w:tc>
          <w:tcPr>
            <w:tcW w:w="1671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Doppler parameters</w:t>
            </w:r>
          </w:p>
        </w:tc>
        <w:tc>
          <w:tcPr>
            <w:tcW w:w="166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82" w:type="dxa"/>
            <w:tcBorders>
              <w:top w:val="single" w:sz="4" w:space="0" w:color="auto"/>
              <w:tl2br w:val="nil"/>
              <w:tr2bl w:val="nil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0 (0.82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5)</w:t>
            </w:r>
          </w:p>
        </w:tc>
        <w:tc>
          <w:tcPr>
            <w:tcW w:w="2817" w:type="dxa"/>
            <w:tcBorders>
              <w:top w:val="single" w:sz="4" w:space="0" w:color="auto"/>
              <w:tl2br w:val="nil"/>
              <w:tr2bl w:val="nil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86 (0.74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2)</w:t>
            </w:r>
          </w:p>
        </w:tc>
      </w:tr>
      <w:tr w:rsidR="004564D1" w:rsidTr="00C76175">
        <w:trPr>
          <w:jc w:val="center"/>
        </w:trPr>
        <w:tc>
          <w:tcPr>
            <w:tcW w:w="1671" w:type="dxa"/>
            <w:vMerge/>
            <w:tcBorders>
              <w:tl2br w:val="nil"/>
              <w:tr2bl w:val="nil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2882" w:type="dxa"/>
            <w:tcBorders>
              <w:tl2br w:val="nil"/>
              <w:tr2bl w:val="nil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3 (0.86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6)</w:t>
            </w:r>
          </w:p>
        </w:tc>
        <w:tc>
          <w:tcPr>
            <w:tcW w:w="2817" w:type="dxa"/>
            <w:tcBorders>
              <w:tl2br w:val="nil"/>
              <w:tr2bl w:val="nil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2 (0.84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6)</w:t>
            </w:r>
          </w:p>
        </w:tc>
      </w:tr>
      <w:tr w:rsidR="004564D1" w:rsidTr="00C76175">
        <w:trPr>
          <w:jc w:val="center"/>
        </w:trPr>
        <w:tc>
          <w:tcPr>
            <w:tcW w:w="1671" w:type="dxa"/>
            <w:vMerge/>
            <w:tcBorders>
              <w:tl2br w:val="nil"/>
              <w:tr2bl w:val="nil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1"/>
                <w:szCs w:val="21"/>
              </w:rPr>
              <w:t>EmS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882" w:type="dxa"/>
            <w:tcBorders>
              <w:tl2br w:val="nil"/>
              <w:tr2bl w:val="nil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88 (0.78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4)</w:t>
            </w:r>
          </w:p>
        </w:tc>
        <w:tc>
          <w:tcPr>
            <w:tcW w:w="2817" w:type="dxa"/>
            <w:tcBorders>
              <w:tl2br w:val="nil"/>
              <w:tr2bl w:val="nil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88 (0.79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4)</w:t>
            </w:r>
          </w:p>
        </w:tc>
      </w:tr>
      <w:tr w:rsidR="004564D1" w:rsidTr="00C76175">
        <w:trPr>
          <w:jc w:val="center"/>
        </w:trPr>
        <w:tc>
          <w:tcPr>
            <w:tcW w:w="1671" w:type="dxa"/>
            <w:vMerge/>
            <w:tcBorders>
              <w:tl2br w:val="nil"/>
              <w:tr2bl w:val="nil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1"/>
                <w:szCs w:val="21"/>
              </w:rPr>
              <w:t>EmL</w:t>
            </w:r>
            <w:proofErr w:type="spellEnd"/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882" w:type="dxa"/>
            <w:tcBorders>
              <w:tl2br w:val="nil"/>
              <w:tr2bl w:val="nil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1 (0.83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5)</w:t>
            </w:r>
          </w:p>
        </w:tc>
        <w:tc>
          <w:tcPr>
            <w:tcW w:w="2817" w:type="dxa"/>
            <w:tcBorders>
              <w:tl2br w:val="nil"/>
              <w:tr2bl w:val="nil"/>
            </w:tcBorders>
          </w:tcPr>
          <w:p w:rsidR="004564D1" w:rsidRDefault="004564D1" w:rsidP="00C76175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89 (0.79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，</w:t>
            </w:r>
            <w:r>
              <w:rPr>
                <w:rFonts w:eastAsia="DengXian" w:hint="eastAsia"/>
                <w:color w:val="000000"/>
                <w:sz w:val="21"/>
                <w:szCs w:val="21"/>
                <w:lang w:eastAsia="zh-CN"/>
              </w:rPr>
              <w:t>0.94)</w:t>
            </w:r>
          </w:p>
        </w:tc>
      </w:tr>
    </w:tbl>
    <w:p w:rsidR="004564D1" w:rsidRDefault="004564D1" w:rsidP="004564D1">
      <w:pPr>
        <w:pStyle w:val="NormalWeb"/>
        <w:widowControl/>
        <w:jc w:val="both"/>
        <w:rPr>
          <w:rStyle w:val="Heading1Char"/>
          <w:rFonts w:ascii="Times New Roman" w:hAnsi="Times New Roman"/>
        </w:rPr>
      </w:pPr>
    </w:p>
    <w:p w:rsidR="004564D1" w:rsidRDefault="004564D1" w:rsidP="004564D1">
      <w:pPr>
        <w:pStyle w:val="NormalWeb"/>
        <w:widowControl/>
        <w:jc w:val="both"/>
        <w:rPr>
          <w:rStyle w:val="Heading1Char"/>
          <w:rFonts w:ascii="Times New Roman" w:hAnsi="Times New Roman"/>
        </w:rPr>
      </w:pPr>
    </w:p>
    <w:p w:rsidR="004564D1" w:rsidRDefault="004564D1" w:rsidP="004564D1">
      <w:pPr>
        <w:pStyle w:val="NormalWeb"/>
        <w:widowControl/>
        <w:jc w:val="both"/>
        <w:rPr>
          <w:rStyle w:val="Heading1Char"/>
          <w:rFonts w:ascii="Times New Roman" w:hAnsi="Times New Roman"/>
          <w:sz w:val="21"/>
          <w:szCs w:val="21"/>
        </w:rPr>
      </w:pPr>
    </w:p>
    <w:p w:rsidR="004564D1" w:rsidRDefault="004564D1" w:rsidP="004564D1">
      <w:pPr>
        <w:pStyle w:val="NormalWeb"/>
        <w:widowControl/>
        <w:jc w:val="both"/>
        <w:rPr>
          <w:rStyle w:val="Heading1Char"/>
          <w:rFonts w:ascii="Times New Roman" w:hAnsi="Times New Roman"/>
          <w:sz w:val="21"/>
          <w:szCs w:val="21"/>
        </w:rPr>
      </w:pPr>
    </w:p>
    <w:p w:rsidR="004564D1" w:rsidRDefault="004564D1" w:rsidP="004564D1">
      <w:pPr>
        <w:pStyle w:val="NormalWeb"/>
        <w:widowControl/>
        <w:jc w:val="both"/>
        <w:rPr>
          <w:rStyle w:val="Heading1Char"/>
          <w:rFonts w:ascii="Times New Roman" w:hAnsi="Times New Roman"/>
          <w:sz w:val="21"/>
          <w:szCs w:val="21"/>
        </w:rPr>
      </w:pPr>
    </w:p>
    <w:p w:rsidR="004564D1" w:rsidRDefault="004564D1" w:rsidP="004564D1">
      <w:pPr>
        <w:pStyle w:val="NormalWeb"/>
        <w:widowControl/>
        <w:jc w:val="both"/>
        <w:rPr>
          <w:rStyle w:val="Heading1Char"/>
          <w:rFonts w:ascii="Times New Roman" w:hAnsi="Times New Roman"/>
          <w:sz w:val="21"/>
          <w:szCs w:val="21"/>
        </w:rPr>
      </w:pPr>
    </w:p>
    <w:p w:rsidR="004564D1" w:rsidRDefault="004564D1" w:rsidP="004564D1">
      <w:pPr>
        <w:pStyle w:val="NormalWeb"/>
        <w:widowControl/>
        <w:jc w:val="both"/>
        <w:rPr>
          <w:rStyle w:val="Heading1Char"/>
          <w:rFonts w:ascii="Times New Roman" w:hAnsi="Times New Roman"/>
          <w:sz w:val="21"/>
          <w:szCs w:val="21"/>
        </w:rPr>
      </w:pPr>
    </w:p>
    <w:p w:rsidR="004564D1" w:rsidRDefault="004564D1" w:rsidP="004564D1">
      <w:pPr>
        <w:pStyle w:val="NormalWeb"/>
        <w:widowControl/>
        <w:jc w:val="both"/>
        <w:rPr>
          <w:rStyle w:val="Heading1Char"/>
          <w:rFonts w:ascii="Times New Roman" w:hAnsi="Times New Roman"/>
          <w:sz w:val="21"/>
          <w:szCs w:val="21"/>
        </w:rPr>
      </w:pPr>
    </w:p>
    <w:p w:rsidR="004564D1" w:rsidRDefault="004564D1" w:rsidP="004564D1">
      <w:pPr>
        <w:pStyle w:val="NormalWeb"/>
        <w:widowControl/>
        <w:jc w:val="both"/>
        <w:rPr>
          <w:b/>
          <w:bCs/>
          <w:sz w:val="21"/>
          <w:szCs w:val="21"/>
        </w:rPr>
      </w:pPr>
      <w:r>
        <w:rPr>
          <w:rStyle w:val="Heading1Char"/>
          <w:rFonts w:ascii="Times New Roman" w:hAnsi="Times New Roman"/>
          <w:b w:val="0"/>
          <w:bCs w:val="0"/>
          <w:sz w:val="21"/>
          <w:szCs w:val="21"/>
        </w:rPr>
        <w:t>Supplemental</w:t>
      </w:r>
      <w:r>
        <w:rPr>
          <w:rStyle w:val="Heading1Char"/>
          <w:rFonts w:ascii="Times New Roman" w:hAnsi="Times New Roman" w:hint="eastAsia"/>
          <w:b w:val="0"/>
          <w:bCs w:val="0"/>
          <w:sz w:val="21"/>
          <w:szCs w:val="21"/>
        </w:rPr>
        <w:t xml:space="preserve"> figure 1</w:t>
      </w:r>
    </w:p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6"/>
        <w:gridCol w:w="4686"/>
      </w:tblGrid>
      <w:tr w:rsidR="004564D1" w:rsidTr="00C76175">
        <w:trPr>
          <w:trHeight w:val="3797"/>
        </w:trPr>
        <w:tc>
          <w:tcPr>
            <w:tcW w:w="4252" w:type="dxa"/>
          </w:tcPr>
          <w:p w:rsidR="004564D1" w:rsidRDefault="004564D1" w:rsidP="00C76175">
            <w:pPr>
              <w:pStyle w:val="NormalWeb"/>
              <w:widowControl/>
              <w:rPr>
                <w:bCs/>
              </w:rPr>
            </w:pPr>
            <w:r>
              <w:rPr>
                <w:rFonts w:hint="eastAsia"/>
                <w:bCs/>
                <w:noProof/>
                <w:lang w:val="en-IN" w:eastAsia="en-IN"/>
              </w:rPr>
              <w:lastRenderedPageBreak/>
              <w:drawing>
                <wp:inline distT="0" distB="0" distL="114300" distR="114300" wp14:anchorId="70167854" wp14:editId="2913220F">
                  <wp:extent cx="2562860" cy="2538730"/>
                  <wp:effectExtent l="0" t="0" r="8890" b="13970"/>
                  <wp:docPr id="13" name="图片 13" descr="人工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人工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2860" cy="2538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0" w:type="dxa"/>
          </w:tcPr>
          <w:p w:rsidR="004564D1" w:rsidRDefault="004564D1" w:rsidP="00C76175">
            <w:pPr>
              <w:pStyle w:val="NormalWeb"/>
              <w:widowControl/>
              <w:rPr>
                <w:bCs/>
              </w:rPr>
            </w:pPr>
            <w:r>
              <w:rPr>
                <w:rFonts w:hint="eastAsia"/>
                <w:bCs/>
                <w:noProof/>
                <w:lang w:val="en-IN" w:eastAsia="en-IN"/>
              </w:rPr>
              <w:drawing>
                <wp:inline distT="0" distB="0" distL="114300" distR="114300" wp14:anchorId="5E0E5085" wp14:editId="6633EB8F">
                  <wp:extent cx="2570480" cy="2543175"/>
                  <wp:effectExtent l="0" t="0" r="1270" b="9525"/>
                  <wp:docPr id="16" name="图片 16" descr="C:/Users/WIN10/Desktop/01月改分数占比后评分/AI.jpgA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C:/Users/WIN10/Desktop/01月改分数占比后评分/AI.jpgAI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l="12" r="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80" cy="2543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64D1" w:rsidTr="00C76175">
        <w:trPr>
          <w:trHeight w:val="3797"/>
        </w:trPr>
        <w:tc>
          <w:tcPr>
            <w:tcW w:w="4252" w:type="dxa"/>
          </w:tcPr>
          <w:p w:rsidR="004564D1" w:rsidRDefault="004564D1" w:rsidP="00C76175">
            <w:pPr>
              <w:pStyle w:val="NormalWeb"/>
              <w:widowControl/>
              <w:rPr>
                <w:bCs/>
              </w:rPr>
            </w:pPr>
            <w:r>
              <w:rPr>
                <w:rFonts w:hint="eastAsia"/>
                <w:bCs/>
                <w:noProof/>
                <w:lang w:val="en-IN" w:eastAsia="en-IN"/>
              </w:rPr>
              <w:drawing>
                <wp:inline distT="0" distB="0" distL="114300" distR="114300" wp14:anchorId="70E0C6B4" wp14:editId="7A33EDF5">
                  <wp:extent cx="2804160" cy="2742565"/>
                  <wp:effectExtent l="0" t="0" r="15240" b="635"/>
                  <wp:docPr id="17" name="图片 17" descr="E:/05.掌上超/03.文章用图/IVSd.jpgIVS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E:/05.掌上超/03.文章用图/IVSd.jpgIVSd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l="718" r="7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4160" cy="2742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0" w:type="dxa"/>
          </w:tcPr>
          <w:p w:rsidR="004564D1" w:rsidRDefault="004564D1" w:rsidP="00C76175">
            <w:pPr>
              <w:pStyle w:val="NormalWeb"/>
              <w:widowControl/>
              <w:rPr>
                <w:bCs/>
              </w:rPr>
            </w:pPr>
            <w:r>
              <w:rPr>
                <w:rFonts w:hint="eastAsia"/>
                <w:bCs/>
                <w:noProof/>
                <w:lang w:val="en-IN" w:eastAsia="en-IN"/>
              </w:rPr>
              <w:drawing>
                <wp:inline distT="0" distB="0" distL="114300" distR="114300" wp14:anchorId="353CD8E6" wp14:editId="7A59C3FF">
                  <wp:extent cx="2629535" cy="2576195"/>
                  <wp:effectExtent l="0" t="0" r="18415" b="14605"/>
                  <wp:docPr id="18" name="图片 18" descr="C:/Users/WIN10/Desktop/LVPWTd.jpgLVPWT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C:/Users/WIN10/Desktop/LVPWTd.jpgLVPWTd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l="813" r="8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9535" cy="2576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64D1" w:rsidTr="00C76175">
        <w:trPr>
          <w:trHeight w:val="827"/>
        </w:trPr>
        <w:tc>
          <w:tcPr>
            <w:tcW w:w="4252" w:type="dxa"/>
          </w:tcPr>
          <w:p w:rsidR="004564D1" w:rsidRDefault="004564D1" w:rsidP="00C76175">
            <w:pPr>
              <w:pStyle w:val="NormalWeb"/>
              <w:widowControl/>
              <w:rPr>
                <w:bCs/>
              </w:rPr>
            </w:pPr>
            <w:r>
              <w:rPr>
                <w:rFonts w:hint="eastAsia"/>
                <w:bCs/>
                <w:noProof/>
                <w:lang w:val="en-IN" w:eastAsia="en-IN"/>
              </w:rPr>
              <w:drawing>
                <wp:inline distT="0" distB="0" distL="114300" distR="114300" wp14:anchorId="60C102AC" wp14:editId="67907632">
                  <wp:extent cx="2760980" cy="2705735"/>
                  <wp:effectExtent l="0" t="0" r="1270" b="18415"/>
                  <wp:docPr id="26" name="图片 26" descr="C:/Users/WIN10/Desktop/掌上超/B-A/新建文件夹/LVDd.jpgLVD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C:/Users/WIN10/Desktop/掌上超/B-A/新建文件夹/LVDd.jpgLVDd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821" r="8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0980" cy="2705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0" w:type="dxa"/>
          </w:tcPr>
          <w:p w:rsidR="004564D1" w:rsidRDefault="004564D1" w:rsidP="00C76175">
            <w:pPr>
              <w:pStyle w:val="NormalWeb"/>
              <w:widowControl/>
              <w:rPr>
                <w:bCs/>
              </w:rPr>
            </w:pPr>
            <w:r>
              <w:rPr>
                <w:rFonts w:hint="eastAsia"/>
                <w:bCs/>
                <w:noProof/>
                <w:lang w:val="en-IN" w:eastAsia="en-IN"/>
              </w:rPr>
              <w:drawing>
                <wp:inline distT="0" distB="0" distL="114300" distR="114300" wp14:anchorId="2C1343B7" wp14:editId="7A199E5E">
                  <wp:extent cx="2624455" cy="2571750"/>
                  <wp:effectExtent l="0" t="0" r="4445" b="0"/>
                  <wp:docPr id="27" name="图片 27" descr="C:/Users/WIN10/Desktop/掌上超/B-A/新建文件夹/LVDs.jpgLVD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C:/Users/WIN10/Desktop/掌上超/B-A/新建文件夹/LVDs.jpgLVDs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l="815" r="8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4455" cy="2571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64D1" w:rsidTr="00C76175">
        <w:trPr>
          <w:trHeight w:val="844"/>
        </w:trPr>
        <w:tc>
          <w:tcPr>
            <w:tcW w:w="4252" w:type="dxa"/>
          </w:tcPr>
          <w:p w:rsidR="004564D1" w:rsidRDefault="004564D1" w:rsidP="00C76175">
            <w:pPr>
              <w:pStyle w:val="NormalWeb"/>
              <w:widowControl/>
              <w:rPr>
                <w:bCs/>
              </w:rPr>
            </w:pPr>
            <w:r>
              <w:rPr>
                <w:rFonts w:hint="eastAsia"/>
                <w:bCs/>
                <w:noProof/>
                <w:lang w:val="en-IN" w:eastAsia="en-IN"/>
              </w:rPr>
              <w:lastRenderedPageBreak/>
              <w:drawing>
                <wp:inline distT="0" distB="0" distL="114300" distR="114300" wp14:anchorId="43DD62A7" wp14:editId="1F1E66BA">
                  <wp:extent cx="2830830" cy="2779395"/>
                  <wp:effectExtent l="0" t="0" r="7620" b="1905"/>
                  <wp:docPr id="28" name="图片 28" descr="C:/Users/WIN10/Desktop/掌上超/B-A/新建文件夹/AOD.jpgAO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C:/Users/WIN10/Desktop/掌上超/B-A/新建文件夹/AOD.jpgAOD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l="811" r="8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830" cy="2779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0" w:type="dxa"/>
          </w:tcPr>
          <w:p w:rsidR="004564D1" w:rsidRDefault="004564D1" w:rsidP="00C76175">
            <w:pPr>
              <w:pStyle w:val="NormalWeb"/>
              <w:widowControl/>
              <w:rPr>
                <w:bCs/>
              </w:rPr>
            </w:pPr>
            <w:r>
              <w:rPr>
                <w:rFonts w:hint="eastAsia"/>
                <w:bCs/>
                <w:noProof/>
                <w:lang w:val="en-IN" w:eastAsia="en-IN"/>
              </w:rPr>
              <w:drawing>
                <wp:inline distT="0" distB="0" distL="114300" distR="114300" wp14:anchorId="6C57C10A" wp14:editId="7D9583CE">
                  <wp:extent cx="2837815" cy="2790190"/>
                  <wp:effectExtent l="0" t="0" r="635" b="10160"/>
                  <wp:docPr id="29" name="图片 29" descr="C:/Users/WIN10/Desktop/掌上超/B-A/新建文件夹/LAD.jpgLA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C:/Users/WIN10/Desktop/掌上超/B-A/新建文件夹/LAD.jpgLAD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rcRect l="842" r="8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7815" cy="2790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64D1" w:rsidRDefault="004564D1" w:rsidP="004564D1">
      <w:pPr>
        <w:pStyle w:val="NormalWeb"/>
        <w:widowControl/>
        <w:rPr>
          <w:rFonts w:ascii="Times New Roman" w:hAnsi="Times New Roman"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1"/>
        <w:gridCol w:w="4075"/>
      </w:tblGrid>
      <w:tr w:rsidR="004564D1" w:rsidTr="00C76175">
        <w:tc>
          <w:tcPr>
            <w:tcW w:w="4341" w:type="dxa"/>
          </w:tcPr>
          <w:p w:rsidR="004564D1" w:rsidRDefault="004564D1" w:rsidP="00C76175">
            <w:pPr>
              <w:pStyle w:val="NormalWeb"/>
              <w:widowControl/>
              <w:rPr>
                <w:bCs/>
              </w:rPr>
            </w:pPr>
            <w:r>
              <w:rPr>
                <w:rFonts w:hint="eastAsia"/>
                <w:bCs/>
                <w:noProof/>
                <w:lang w:val="en-IN" w:eastAsia="en-IN"/>
              </w:rPr>
              <w:drawing>
                <wp:inline distT="0" distB="0" distL="114300" distR="114300" wp14:anchorId="6BEE7AAE" wp14:editId="36E5675D">
                  <wp:extent cx="2771775" cy="2668905"/>
                  <wp:effectExtent l="0" t="0" r="9525" b="17145"/>
                  <wp:docPr id="30" name="图片 30" descr="C:/Users/WIN10/Desktop/掌上超/B-A/新建文件夹/E.jp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C:/Users/WIN10/Desktop/掌上超/B-A/新建文件夹/E.jpgE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rcRect t="550" b="5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1775" cy="266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1" w:type="dxa"/>
          </w:tcPr>
          <w:p w:rsidR="004564D1" w:rsidRDefault="004564D1" w:rsidP="00C76175">
            <w:pPr>
              <w:pStyle w:val="NormalWeb"/>
              <w:widowControl/>
              <w:rPr>
                <w:bCs/>
              </w:rPr>
            </w:pPr>
            <w:r>
              <w:rPr>
                <w:rFonts w:hint="eastAsia"/>
                <w:bCs/>
                <w:noProof/>
                <w:lang w:val="en-IN" w:eastAsia="en-IN"/>
              </w:rPr>
              <w:drawing>
                <wp:inline distT="0" distB="0" distL="114300" distR="114300" wp14:anchorId="19BB21E5" wp14:editId="3B101021">
                  <wp:extent cx="2778760" cy="2675255"/>
                  <wp:effectExtent l="0" t="0" r="2540" b="10795"/>
                  <wp:docPr id="31" name="图片 31" descr="C:/Users/WIN10/Desktop/掌上超/B-A/新建文件夹/A.jpg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 descr="C:/Users/WIN10/Desktop/掌上超/B-A/新建文件夹/A.jpgA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rcRect t="548" b="5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8760" cy="2675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64D1" w:rsidTr="00C76175">
        <w:tc>
          <w:tcPr>
            <w:tcW w:w="4341" w:type="dxa"/>
          </w:tcPr>
          <w:p w:rsidR="004564D1" w:rsidRDefault="004564D1" w:rsidP="00C76175">
            <w:pPr>
              <w:pStyle w:val="NormalWeb"/>
              <w:widowControl/>
              <w:rPr>
                <w:bCs/>
              </w:rPr>
            </w:pPr>
            <w:r>
              <w:rPr>
                <w:rFonts w:hint="eastAsia"/>
                <w:bCs/>
                <w:noProof/>
                <w:lang w:val="en-IN" w:eastAsia="en-IN"/>
              </w:rPr>
              <w:lastRenderedPageBreak/>
              <w:drawing>
                <wp:inline distT="0" distB="0" distL="114300" distR="114300" wp14:anchorId="724795D5" wp14:editId="3F4BF009">
                  <wp:extent cx="2943860" cy="2860675"/>
                  <wp:effectExtent l="0" t="0" r="8890" b="15875"/>
                  <wp:docPr id="32" name="图片 32" descr="C:/Users/WIN10/Desktop/掌上超/B-A/新建文件夹/EmS.jpgEm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 descr="C:/Users/WIN10/Desktop/掌上超/B-A/新建文件夹/EmS.jpgEmS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rcRect t="960" b="9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3860" cy="2860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1" w:type="dxa"/>
          </w:tcPr>
          <w:p w:rsidR="004564D1" w:rsidRDefault="004564D1" w:rsidP="00C76175">
            <w:pPr>
              <w:pStyle w:val="NormalWeb"/>
              <w:widowControl/>
              <w:rPr>
                <w:bCs/>
              </w:rPr>
            </w:pPr>
            <w:r>
              <w:rPr>
                <w:rFonts w:hint="eastAsia"/>
                <w:bCs/>
                <w:noProof/>
                <w:lang w:val="en-IN" w:eastAsia="en-IN"/>
              </w:rPr>
              <w:drawing>
                <wp:inline distT="0" distB="0" distL="114300" distR="114300" wp14:anchorId="5F445339" wp14:editId="5B399642">
                  <wp:extent cx="2828925" cy="2772410"/>
                  <wp:effectExtent l="0" t="0" r="9525" b="8890"/>
                  <wp:docPr id="33" name="图片 33" descr="C:/Users/WIN10/Desktop/掌上超/B-A/新建文件夹/EmL.jpgEm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C:/Users/WIN10/Desktop/掌上超/B-A/新建文件夹/EmL.jpgEmL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rcRect t="539" b="5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8925" cy="2772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64D1" w:rsidTr="00C76175">
        <w:tc>
          <w:tcPr>
            <w:tcW w:w="8522" w:type="dxa"/>
            <w:gridSpan w:val="2"/>
          </w:tcPr>
          <w:p w:rsidR="004564D1" w:rsidRDefault="004564D1" w:rsidP="00C76175">
            <w:pPr>
              <w:pStyle w:val="NormalWeb"/>
              <w:widowControl/>
              <w:rPr>
                <w:rFonts w:eastAsia="SimSun"/>
                <w:bCs/>
              </w:rPr>
            </w:pPr>
            <w:r>
              <w:rPr>
                <w:rFonts w:hint="eastAsia"/>
                <w:b/>
                <w:sz w:val="21"/>
                <w:szCs w:val="21"/>
              </w:rPr>
              <w:t>S</w:t>
            </w:r>
            <w:r>
              <w:rPr>
                <w:rFonts w:cstheme="minorBidi" w:hint="eastAsia"/>
                <w:b/>
                <w:kern w:val="2"/>
              </w:rPr>
              <w:t xml:space="preserve">upplemental figure </w:t>
            </w:r>
            <w:proofErr w:type="gramStart"/>
            <w:r>
              <w:rPr>
                <w:rFonts w:cstheme="minorBidi" w:hint="eastAsia"/>
                <w:b/>
                <w:kern w:val="2"/>
              </w:rPr>
              <w:t xml:space="preserve">1  </w:t>
            </w:r>
            <w:r>
              <w:rPr>
                <w:rFonts w:hint="eastAsia"/>
                <w:bCs/>
                <w:sz w:val="21"/>
                <w:szCs w:val="21"/>
              </w:rPr>
              <w:t>Bland</w:t>
            </w:r>
            <w:proofErr w:type="gramEnd"/>
            <w:r>
              <w:rPr>
                <w:rFonts w:hint="eastAsia"/>
                <w:bCs/>
                <w:sz w:val="21"/>
                <w:szCs w:val="21"/>
              </w:rPr>
              <w:t xml:space="preserve">-Altman plot of the </w:t>
            </w:r>
            <w:proofErr w:type="spellStart"/>
            <w:r>
              <w:rPr>
                <w:rFonts w:hint="eastAsia"/>
                <w:bCs/>
                <w:sz w:val="21"/>
                <w:szCs w:val="21"/>
              </w:rPr>
              <w:t>the</w:t>
            </w:r>
            <w:proofErr w:type="spellEnd"/>
            <w:r>
              <w:rPr>
                <w:rFonts w:hint="eastAsia"/>
                <w:bCs/>
                <w:sz w:val="21"/>
                <w:szCs w:val="21"/>
              </w:rPr>
              <w:t xml:space="preserve"> High-end device and TE Air device, The y axis represent</w:t>
            </w:r>
            <w:r>
              <w:rPr>
                <w:bCs/>
                <w:sz w:val="21"/>
                <w:szCs w:val="21"/>
              </w:rPr>
              <w:t> </w:t>
            </w:r>
            <w:r>
              <w:rPr>
                <w:rFonts w:hint="eastAsia"/>
                <w:bCs/>
                <w:sz w:val="21"/>
                <w:szCs w:val="21"/>
              </w:rPr>
              <w:t xml:space="preserve">the difference between the measured values of the two instruments. The x axis represent the average of the measured values of the two device. The solid black line indicates the mean value. Red dashed lines delineate the 95% of cases based on differences between TE Air device and high-end ultrasonic </w:t>
            </w:r>
            <w:proofErr w:type="spellStart"/>
            <w:r>
              <w:rPr>
                <w:rFonts w:hint="eastAsia"/>
                <w:bCs/>
                <w:sz w:val="21"/>
                <w:szCs w:val="21"/>
              </w:rPr>
              <w:t>device.AI,Artificial</w:t>
            </w:r>
            <w:proofErr w:type="spellEnd"/>
            <w:r>
              <w:rPr>
                <w:rFonts w:hint="eastAsia"/>
                <w:bCs/>
                <w:sz w:val="21"/>
                <w:szCs w:val="21"/>
              </w:rPr>
              <w:t xml:space="preserve"> Intelligence; </w:t>
            </w:r>
            <w:proofErr w:type="spellStart"/>
            <w:r>
              <w:rPr>
                <w:rFonts w:hint="eastAsia"/>
                <w:bCs/>
                <w:sz w:val="21"/>
                <w:szCs w:val="21"/>
                <w:lang w:bidi="ar"/>
              </w:rPr>
              <w:t>IVSTd,Interventricular</w:t>
            </w:r>
            <w:proofErr w:type="spellEnd"/>
            <w:r>
              <w:rPr>
                <w:rFonts w:hint="eastAsia"/>
                <w:bCs/>
                <w:sz w:val="21"/>
                <w:szCs w:val="21"/>
                <w:lang w:bidi="ar"/>
              </w:rPr>
              <w:t xml:space="preserve"> septal thickness in diastole; </w:t>
            </w:r>
            <w:proofErr w:type="spellStart"/>
            <w:r>
              <w:rPr>
                <w:rFonts w:hint="eastAsia"/>
                <w:bCs/>
                <w:sz w:val="21"/>
                <w:szCs w:val="21"/>
                <w:lang w:bidi="ar"/>
              </w:rPr>
              <w:t>LVPWTd,Left</w:t>
            </w:r>
            <w:proofErr w:type="spellEnd"/>
            <w:r>
              <w:rPr>
                <w:rFonts w:hint="eastAsia"/>
                <w:bCs/>
                <w:sz w:val="21"/>
                <w:szCs w:val="21"/>
                <w:lang w:bidi="ar"/>
              </w:rPr>
              <w:t xml:space="preserve"> ventricular posterior wall thickness; </w:t>
            </w:r>
            <w:proofErr w:type="spellStart"/>
            <w:r>
              <w:rPr>
                <w:rFonts w:hint="eastAsia"/>
                <w:bCs/>
                <w:sz w:val="21"/>
                <w:szCs w:val="21"/>
                <w:lang w:bidi="ar"/>
              </w:rPr>
              <w:t>LVDd,Left</w:t>
            </w:r>
            <w:proofErr w:type="spellEnd"/>
            <w:r>
              <w:rPr>
                <w:rFonts w:hint="eastAsia"/>
                <w:bCs/>
                <w:sz w:val="21"/>
                <w:szCs w:val="21"/>
                <w:lang w:bidi="ar"/>
              </w:rPr>
              <w:t xml:space="preserve"> ventricular end-diastolic diameter; </w:t>
            </w:r>
            <w:proofErr w:type="spellStart"/>
            <w:r>
              <w:rPr>
                <w:rFonts w:hint="eastAsia"/>
                <w:bCs/>
                <w:sz w:val="21"/>
                <w:szCs w:val="21"/>
                <w:lang w:bidi="ar"/>
              </w:rPr>
              <w:t>LVDs,Left</w:t>
            </w:r>
            <w:proofErr w:type="spellEnd"/>
            <w:r>
              <w:rPr>
                <w:rFonts w:hint="eastAsia"/>
                <w:bCs/>
                <w:sz w:val="21"/>
                <w:szCs w:val="21"/>
                <w:lang w:bidi="ar"/>
              </w:rPr>
              <w:t xml:space="preserve"> ventricular end-systolic diameter; </w:t>
            </w:r>
            <w:proofErr w:type="spellStart"/>
            <w:r>
              <w:rPr>
                <w:rFonts w:hint="eastAsia"/>
                <w:bCs/>
                <w:sz w:val="21"/>
                <w:szCs w:val="21"/>
                <w:lang w:bidi="ar"/>
              </w:rPr>
              <w:t>AOD,Aortic</w:t>
            </w:r>
            <w:proofErr w:type="spellEnd"/>
            <w:r>
              <w:rPr>
                <w:rFonts w:hint="eastAsia"/>
                <w:bCs/>
                <w:sz w:val="21"/>
                <w:szCs w:val="21"/>
                <w:lang w:bidi="ar"/>
              </w:rPr>
              <w:t xml:space="preserve"> diameter; </w:t>
            </w:r>
            <w:proofErr w:type="spellStart"/>
            <w:r>
              <w:rPr>
                <w:rFonts w:hint="eastAsia"/>
                <w:bCs/>
                <w:sz w:val="21"/>
                <w:szCs w:val="21"/>
                <w:lang w:bidi="ar"/>
              </w:rPr>
              <w:t>LAD,Left</w:t>
            </w:r>
            <w:proofErr w:type="spellEnd"/>
            <w:r>
              <w:rPr>
                <w:rFonts w:hint="eastAsia"/>
                <w:bCs/>
                <w:sz w:val="21"/>
                <w:szCs w:val="21"/>
                <w:lang w:bidi="ar"/>
              </w:rPr>
              <w:t xml:space="preserve"> atrial anteroposterior diameter; E and </w:t>
            </w:r>
            <w:proofErr w:type="spellStart"/>
            <w:r>
              <w:rPr>
                <w:rFonts w:hint="eastAsia"/>
                <w:bCs/>
                <w:sz w:val="21"/>
                <w:szCs w:val="21"/>
                <w:lang w:bidi="ar"/>
              </w:rPr>
              <w:t>A,Early</w:t>
            </w:r>
            <w:proofErr w:type="spellEnd"/>
            <w:r>
              <w:rPr>
                <w:rFonts w:hint="eastAsia"/>
                <w:bCs/>
                <w:sz w:val="21"/>
                <w:szCs w:val="21"/>
                <w:lang w:bidi="ar"/>
              </w:rPr>
              <w:t xml:space="preserve"> and late diastolic velocities of the mitral valve; </w:t>
            </w:r>
            <w:proofErr w:type="spellStart"/>
            <w:r>
              <w:rPr>
                <w:rFonts w:hint="eastAsia"/>
                <w:bCs/>
                <w:sz w:val="21"/>
                <w:szCs w:val="21"/>
                <w:lang w:bidi="ar"/>
              </w:rPr>
              <w:t>EmS</w:t>
            </w:r>
            <w:proofErr w:type="spellEnd"/>
            <w:r>
              <w:rPr>
                <w:rFonts w:hint="eastAsia"/>
                <w:bCs/>
                <w:sz w:val="21"/>
                <w:szCs w:val="21"/>
                <w:lang w:bidi="ar"/>
              </w:rPr>
              <w:t xml:space="preserve"> and </w:t>
            </w:r>
            <w:proofErr w:type="spellStart"/>
            <w:r>
              <w:rPr>
                <w:rFonts w:hint="eastAsia"/>
                <w:bCs/>
                <w:sz w:val="21"/>
                <w:szCs w:val="21"/>
                <w:lang w:bidi="ar"/>
              </w:rPr>
              <w:t>EmL,Early</w:t>
            </w:r>
            <w:proofErr w:type="spellEnd"/>
            <w:r>
              <w:rPr>
                <w:rFonts w:hint="eastAsia"/>
                <w:bCs/>
                <w:sz w:val="21"/>
                <w:szCs w:val="21"/>
                <w:lang w:bidi="ar"/>
              </w:rPr>
              <w:t xml:space="preserve"> diastolic velocities at the septal and lateral mitral annulus.</w:t>
            </w:r>
          </w:p>
        </w:tc>
      </w:tr>
    </w:tbl>
    <w:p w:rsidR="004564D1" w:rsidRDefault="004564D1" w:rsidP="004564D1">
      <w:pPr>
        <w:pStyle w:val="NormalWeb"/>
        <w:widowControl/>
        <w:ind w:left="720" w:hangingChars="300" w:hanging="720"/>
        <w:jc w:val="both"/>
      </w:pPr>
    </w:p>
    <w:p w:rsidR="00621827" w:rsidRDefault="00621827">
      <w:bookmarkStart w:id="1" w:name="_GoBack"/>
      <w:bookmarkEnd w:id="1"/>
    </w:p>
    <w:sectPr w:rsidR="00621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4D1"/>
    <w:rsid w:val="00002757"/>
    <w:rsid w:val="0000624B"/>
    <w:rsid w:val="00010CBF"/>
    <w:rsid w:val="00011D7F"/>
    <w:rsid w:val="00012BF4"/>
    <w:rsid w:val="00013BA3"/>
    <w:rsid w:val="0001574F"/>
    <w:rsid w:val="000231B7"/>
    <w:rsid w:val="00023904"/>
    <w:rsid w:val="00024715"/>
    <w:rsid w:val="00027860"/>
    <w:rsid w:val="00034591"/>
    <w:rsid w:val="0003717C"/>
    <w:rsid w:val="00043E9A"/>
    <w:rsid w:val="00050F24"/>
    <w:rsid w:val="000514FC"/>
    <w:rsid w:val="00052CD9"/>
    <w:rsid w:val="0005434B"/>
    <w:rsid w:val="00055874"/>
    <w:rsid w:val="00060A40"/>
    <w:rsid w:val="00066105"/>
    <w:rsid w:val="000673C2"/>
    <w:rsid w:val="000760CC"/>
    <w:rsid w:val="00076EB1"/>
    <w:rsid w:val="00080FCE"/>
    <w:rsid w:val="00082FF3"/>
    <w:rsid w:val="0008423D"/>
    <w:rsid w:val="000866E5"/>
    <w:rsid w:val="00090EDA"/>
    <w:rsid w:val="000918AF"/>
    <w:rsid w:val="00096764"/>
    <w:rsid w:val="00097AF9"/>
    <w:rsid w:val="000A4705"/>
    <w:rsid w:val="000B12C0"/>
    <w:rsid w:val="000C21E8"/>
    <w:rsid w:val="000C2BED"/>
    <w:rsid w:val="000C3F52"/>
    <w:rsid w:val="000C5AE8"/>
    <w:rsid w:val="000C704F"/>
    <w:rsid w:val="000D3E77"/>
    <w:rsid w:val="000E2716"/>
    <w:rsid w:val="000E29F6"/>
    <w:rsid w:val="000E3AC2"/>
    <w:rsid w:val="000E5E7E"/>
    <w:rsid w:val="000E7BC9"/>
    <w:rsid w:val="000F3474"/>
    <w:rsid w:val="000F5238"/>
    <w:rsid w:val="00104CC9"/>
    <w:rsid w:val="0010639D"/>
    <w:rsid w:val="001110DE"/>
    <w:rsid w:val="00113048"/>
    <w:rsid w:val="00113589"/>
    <w:rsid w:val="0011580B"/>
    <w:rsid w:val="00116427"/>
    <w:rsid w:val="001223B0"/>
    <w:rsid w:val="00122F27"/>
    <w:rsid w:val="0012330A"/>
    <w:rsid w:val="00130DA5"/>
    <w:rsid w:val="00132029"/>
    <w:rsid w:val="0013212E"/>
    <w:rsid w:val="0013634E"/>
    <w:rsid w:val="0013711A"/>
    <w:rsid w:val="00137746"/>
    <w:rsid w:val="00137AD9"/>
    <w:rsid w:val="00142D9E"/>
    <w:rsid w:val="001447EC"/>
    <w:rsid w:val="00144DBD"/>
    <w:rsid w:val="00145A01"/>
    <w:rsid w:val="001508F0"/>
    <w:rsid w:val="0015197E"/>
    <w:rsid w:val="0015268B"/>
    <w:rsid w:val="00153889"/>
    <w:rsid w:val="0015417F"/>
    <w:rsid w:val="00154F07"/>
    <w:rsid w:val="0015604A"/>
    <w:rsid w:val="00156FD5"/>
    <w:rsid w:val="001606BC"/>
    <w:rsid w:val="001615F7"/>
    <w:rsid w:val="00166270"/>
    <w:rsid w:val="00170773"/>
    <w:rsid w:val="0017096E"/>
    <w:rsid w:val="00172699"/>
    <w:rsid w:val="001817ED"/>
    <w:rsid w:val="001837CB"/>
    <w:rsid w:val="00187A4D"/>
    <w:rsid w:val="00190199"/>
    <w:rsid w:val="001915EE"/>
    <w:rsid w:val="001924D1"/>
    <w:rsid w:val="001941D5"/>
    <w:rsid w:val="001942B3"/>
    <w:rsid w:val="0019659B"/>
    <w:rsid w:val="00197C43"/>
    <w:rsid w:val="001B0690"/>
    <w:rsid w:val="001B6804"/>
    <w:rsid w:val="001B74F7"/>
    <w:rsid w:val="001C00D8"/>
    <w:rsid w:val="001C06DB"/>
    <w:rsid w:val="001C2743"/>
    <w:rsid w:val="001C30EF"/>
    <w:rsid w:val="001C6445"/>
    <w:rsid w:val="001C7592"/>
    <w:rsid w:val="001D0048"/>
    <w:rsid w:val="001D4FAB"/>
    <w:rsid w:val="001D5364"/>
    <w:rsid w:val="001D5A3F"/>
    <w:rsid w:val="001E58EF"/>
    <w:rsid w:val="001E639E"/>
    <w:rsid w:val="001F160E"/>
    <w:rsid w:val="001F313A"/>
    <w:rsid w:val="001F7FC1"/>
    <w:rsid w:val="00201B51"/>
    <w:rsid w:val="00204074"/>
    <w:rsid w:val="002051A6"/>
    <w:rsid w:val="0020615F"/>
    <w:rsid w:val="00207A18"/>
    <w:rsid w:val="002102A5"/>
    <w:rsid w:val="00212A77"/>
    <w:rsid w:val="00212CE6"/>
    <w:rsid w:val="00216338"/>
    <w:rsid w:val="002241D9"/>
    <w:rsid w:val="00234C65"/>
    <w:rsid w:val="00234DCE"/>
    <w:rsid w:val="00246835"/>
    <w:rsid w:val="00250109"/>
    <w:rsid w:val="00263BFE"/>
    <w:rsid w:val="00263F6C"/>
    <w:rsid w:val="00267A9A"/>
    <w:rsid w:val="00271F4E"/>
    <w:rsid w:val="002723B4"/>
    <w:rsid w:val="00275F26"/>
    <w:rsid w:val="00276B18"/>
    <w:rsid w:val="00277907"/>
    <w:rsid w:val="00282B3E"/>
    <w:rsid w:val="0028336C"/>
    <w:rsid w:val="00283862"/>
    <w:rsid w:val="00283D0F"/>
    <w:rsid w:val="002866AA"/>
    <w:rsid w:val="00287657"/>
    <w:rsid w:val="00287BF3"/>
    <w:rsid w:val="002948CC"/>
    <w:rsid w:val="002B2125"/>
    <w:rsid w:val="002B3AC6"/>
    <w:rsid w:val="002B5112"/>
    <w:rsid w:val="002B5E6A"/>
    <w:rsid w:val="002C1292"/>
    <w:rsid w:val="002C17CF"/>
    <w:rsid w:val="002D4168"/>
    <w:rsid w:val="002E28AF"/>
    <w:rsid w:val="002E36E5"/>
    <w:rsid w:val="002E7792"/>
    <w:rsid w:val="002F1603"/>
    <w:rsid w:val="002F6C41"/>
    <w:rsid w:val="002F704C"/>
    <w:rsid w:val="00305875"/>
    <w:rsid w:val="00306F0A"/>
    <w:rsid w:val="003104EF"/>
    <w:rsid w:val="003149A7"/>
    <w:rsid w:val="00316948"/>
    <w:rsid w:val="00327FE9"/>
    <w:rsid w:val="00333C96"/>
    <w:rsid w:val="0034219C"/>
    <w:rsid w:val="00343309"/>
    <w:rsid w:val="003472B4"/>
    <w:rsid w:val="00351819"/>
    <w:rsid w:val="00354439"/>
    <w:rsid w:val="0035671D"/>
    <w:rsid w:val="00361D60"/>
    <w:rsid w:val="00364AB6"/>
    <w:rsid w:val="00370468"/>
    <w:rsid w:val="00371171"/>
    <w:rsid w:val="0037599F"/>
    <w:rsid w:val="00377F3D"/>
    <w:rsid w:val="00382488"/>
    <w:rsid w:val="0038255E"/>
    <w:rsid w:val="003848EF"/>
    <w:rsid w:val="003864D0"/>
    <w:rsid w:val="00386BF4"/>
    <w:rsid w:val="0038752E"/>
    <w:rsid w:val="003923B1"/>
    <w:rsid w:val="003927B3"/>
    <w:rsid w:val="003A10E9"/>
    <w:rsid w:val="003A2841"/>
    <w:rsid w:val="003B06C2"/>
    <w:rsid w:val="003B2FA7"/>
    <w:rsid w:val="003C7010"/>
    <w:rsid w:val="003C7CB9"/>
    <w:rsid w:val="003D097E"/>
    <w:rsid w:val="003D6ED0"/>
    <w:rsid w:val="003D7322"/>
    <w:rsid w:val="003E4422"/>
    <w:rsid w:val="003E4449"/>
    <w:rsid w:val="003E5041"/>
    <w:rsid w:val="003F374A"/>
    <w:rsid w:val="003F3908"/>
    <w:rsid w:val="003F5F3E"/>
    <w:rsid w:val="00406998"/>
    <w:rsid w:val="0040736E"/>
    <w:rsid w:val="00414F04"/>
    <w:rsid w:val="00417947"/>
    <w:rsid w:val="004257FD"/>
    <w:rsid w:val="004270A9"/>
    <w:rsid w:val="004300FC"/>
    <w:rsid w:val="00431A76"/>
    <w:rsid w:val="00431DE7"/>
    <w:rsid w:val="00441E41"/>
    <w:rsid w:val="00441F07"/>
    <w:rsid w:val="004439ED"/>
    <w:rsid w:val="00452724"/>
    <w:rsid w:val="004564D1"/>
    <w:rsid w:val="004576E2"/>
    <w:rsid w:val="004576E5"/>
    <w:rsid w:val="0046479F"/>
    <w:rsid w:val="00473508"/>
    <w:rsid w:val="00474CDA"/>
    <w:rsid w:val="00481948"/>
    <w:rsid w:val="004838C3"/>
    <w:rsid w:val="00483CC3"/>
    <w:rsid w:val="00487571"/>
    <w:rsid w:val="00491647"/>
    <w:rsid w:val="004A2F74"/>
    <w:rsid w:val="004A734C"/>
    <w:rsid w:val="004B0530"/>
    <w:rsid w:val="004B3B85"/>
    <w:rsid w:val="004B4680"/>
    <w:rsid w:val="004B6A66"/>
    <w:rsid w:val="004C12B3"/>
    <w:rsid w:val="004C72B5"/>
    <w:rsid w:val="004D1D5F"/>
    <w:rsid w:val="004D77CA"/>
    <w:rsid w:val="004E22C2"/>
    <w:rsid w:val="004E5246"/>
    <w:rsid w:val="004E6A8B"/>
    <w:rsid w:val="004E7813"/>
    <w:rsid w:val="004F0451"/>
    <w:rsid w:val="004F113E"/>
    <w:rsid w:val="004F57B4"/>
    <w:rsid w:val="004F7B64"/>
    <w:rsid w:val="00500BC1"/>
    <w:rsid w:val="0050565E"/>
    <w:rsid w:val="005070B8"/>
    <w:rsid w:val="005116C5"/>
    <w:rsid w:val="00511D92"/>
    <w:rsid w:val="0051447E"/>
    <w:rsid w:val="00514A6C"/>
    <w:rsid w:val="005238BF"/>
    <w:rsid w:val="0052612B"/>
    <w:rsid w:val="005272E0"/>
    <w:rsid w:val="00527655"/>
    <w:rsid w:val="0052796D"/>
    <w:rsid w:val="00530780"/>
    <w:rsid w:val="00530C2F"/>
    <w:rsid w:val="00531147"/>
    <w:rsid w:val="00533407"/>
    <w:rsid w:val="00533460"/>
    <w:rsid w:val="00533ABE"/>
    <w:rsid w:val="00534A06"/>
    <w:rsid w:val="005440B0"/>
    <w:rsid w:val="00544BAA"/>
    <w:rsid w:val="00546B80"/>
    <w:rsid w:val="0054700B"/>
    <w:rsid w:val="00547BF8"/>
    <w:rsid w:val="00550BDD"/>
    <w:rsid w:val="00550FBD"/>
    <w:rsid w:val="005522D2"/>
    <w:rsid w:val="00555DD8"/>
    <w:rsid w:val="00562185"/>
    <w:rsid w:val="00563528"/>
    <w:rsid w:val="00564FE6"/>
    <w:rsid w:val="0056535F"/>
    <w:rsid w:val="005767DF"/>
    <w:rsid w:val="00583D90"/>
    <w:rsid w:val="00584EAC"/>
    <w:rsid w:val="00590251"/>
    <w:rsid w:val="005926A5"/>
    <w:rsid w:val="005947E1"/>
    <w:rsid w:val="00596FB7"/>
    <w:rsid w:val="005A2247"/>
    <w:rsid w:val="005A29E7"/>
    <w:rsid w:val="005A70B0"/>
    <w:rsid w:val="005B308E"/>
    <w:rsid w:val="005B6710"/>
    <w:rsid w:val="005C004C"/>
    <w:rsid w:val="005C368D"/>
    <w:rsid w:val="005C44B8"/>
    <w:rsid w:val="005C743E"/>
    <w:rsid w:val="005C75DD"/>
    <w:rsid w:val="005D5C4F"/>
    <w:rsid w:val="005D7125"/>
    <w:rsid w:val="005E042A"/>
    <w:rsid w:val="005E328C"/>
    <w:rsid w:val="005E4173"/>
    <w:rsid w:val="005E605E"/>
    <w:rsid w:val="005F0445"/>
    <w:rsid w:val="005F14DA"/>
    <w:rsid w:val="005F224C"/>
    <w:rsid w:val="005F5EC4"/>
    <w:rsid w:val="00602188"/>
    <w:rsid w:val="0060220D"/>
    <w:rsid w:val="00610C97"/>
    <w:rsid w:val="00613354"/>
    <w:rsid w:val="00614709"/>
    <w:rsid w:val="00621827"/>
    <w:rsid w:val="006238F5"/>
    <w:rsid w:val="00627FF9"/>
    <w:rsid w:val="00630423"/>
    <w:rsid w:val="00634B52"/>
    <w:rsid w:val="00637291"/>
    <w:rsid w:val="006436C6"/>
    <w:rsid w:val="006439A2"/>
    <w:rsid w:val="00644128"/>
    <w:rsid w:val="00644189"/>
    <w:rsid w:val="006509FA"/>
    <w:rsid w:val="00653591"/>
    <w:rsid w:val="00653B17"/>
    <w:rsid w:val="00654C68"/>
    <w:rsid w:val="006641D5"/>
    <w:rsid w:val="0066491B"/>
    <w:rsid w:val="00664B4F"/>
    <w:rsid w:val="00673D03"/>
    <w:rsid w:val="00674552"/>
    <w:rsid w:val="00677F58"/>
    <w:rsid w:val="00681D2A"/>
    <w:rsid w:val="006845EF"/>
    <w:rsid w:val="0068500F"/>
    <w:rsid w:val="006A0499"/>
    <w:rsid w:val="006A0781"/>
    <w:rsid w:val="006A78EA"/>
    <w:rsid w:val="006B672D"/>
    <w:rsid w:val="006B7BA0"/>
    <w:rsid w:val="006B7E36"/>
    <w:rsid w:val="006C53D1"/>
    <w:rsid w:val="006D0AD1"/>
    <w:rsid w:val="006D1086"/>
    <w:rsid w:val="006D3327"/>
    <w:rsid w:val="006D5771"/>
    <w:rsid w:val="006D7FB0"/>
    <w:rsid w:val="006E0294"/>
    <w:rsid w:val="006E1305"/>
    <w:rsid w:val="006E3E2E"/>
    <w:rsid w:val="006F2B06"/>
    <w:rsid w:val="006F630C"/>
    <w:rsid w:val="007057CB"/>
    <w:rsid w:val="007100F0"/>
    <w:rsid w:val="00713406"/>
    <w:rsid w:val="00713ABA"/>
    <w:rsid w:val="007144EA"/>
    <w:rsid w:val="007161C6"/>
    <w:rsid w:val="00716759"/>
    <w:rsid w:val="007218AD"/>
    <w:rsid w:val="0072246F"/>
    <w:rsid w:val="00727D4E"/>
    <w:rsid w:val="00730C94"/>
    <w:rsid w:val="00731900"/>
    <w:rsid w:val="00734990"/>
    <w:rsid w:val="007356B4"/>
    <w:rsid w:val="00736674"/>
    <w:rsid w:val="00745D79"/>
    <w:rsid w:val="007468F1"/>
    <w:rsid w:val="007510F9"/>
    <w:rsid w:val="0075701C"/>
    <w:rsid w:val="00766A1D"/>
    <w:rsid w:val="00771E56"/>
    <w:rsid w:val="0077281E"/>
    <w:rsid w:val="0077284C"/>
    <w:rsid w:val="00775A69"/>
    <w:rsid w:val="007801BD"/>
    <w:rsid w:val="007804A4"/>
    <w:rsid w:val="00783961"/>
    <w:rsid w:val="00783EF5"/>
    <w:rsid w:val="00785E57"/>
    <w:rsid w:val="00786C98"/>
    <w:rsid w:val="00786FDC"/>
    <w:rsid w:val="007A2B67"/>
    <w:rsid w:val="007A3DC7"/>
    <w:rsid w:val="007A5B96"/>
    <w:rsid w:val="007A70DB"/>
    <w:rsid w:val="007B00E5"/>
    <w:rsid w:val="007B0346"/>
    <w:rsid w:val="007B3C0C"/>
    <w:rsid w:val="007B497C"/>
    <w:rsid w:val="007B7FD6"/>
    <w:rsid w:val="007C2968"/>
    <w:rsid w:val="007C4013"/>
    <w:rsid w:val="007C466B"/>
    <w:rsid w:val="007D06EB"/>
    <w:rsid w:val="007D545D"/>
    <w:rsid w:val="007E036E"/>
    <w:rsid w:val="007E2175"/>
    <w:rsid w:val="007E67F0"/>
    <w:rsid w:val="007F358B"/>
    <w:rsid w:val="007F372B"/>
    <w:rsid w:val="00800DD6"/>
    <w:rsid w:val="00800E25"/>
    <w:rsid w:val="008013D2"/>
    <w:rsid w:val="008021BB"/>
    <w:rsid w:val="00803395"/>
    <w:rsid w:val="00804B66"/>
    <w:rsid w:val="00810039"/>
    <w:rsid w:val="008106DB"/>
    <w:rsid w:val="008127FF"/>
    <w:rsid w:val="00821AA1"/>
    <w:rsid w:val="008261E9"/>
    <w:rsid w:val="0083008D"/>
    <w:rsid w:val="00830B05"/>
    <w:rsid w:val="00835D26"/>
    <w:rsid w:val="00843D9A"/>
    <w:rsid w:val="008455BC"/>
    <w:rsid w:val="008461D5"/>
    <w:rsid w:val="0085075E"/>
    <w:rsid w:val="00850C2C"/>
    <w:rsid w:val="00852BE4"/>
    <w:rsid w:val="00865356"/>
    <w:rsid w:val="00865408"/>
    <w:rsid w:val="00880DB3"/>
    <w:rsid w:val="0088294B"/>
    <w:rsid w:val="00882F88"/>
    <w:rsid w:val="0088447A"/>
    <w:rsid w:val="00893288"/>
    <w:rsid w:val="00895CFE"/>
    <w:rsid w:val="00895EAB"/>
    <w:rsid w:val="008A673B"/>
    <w:rsid w:val="008A6E2B"/>
    <w:rsid w:val="008B1009"/>
    <w:rsid w:val="008B11E8"/>
    <w:rsid w:val="008B281F"/>
    <w:rsid w:val="008B31F6"/>
    <w:rsid w:val="008B5C22"/>
    <w:rsid w:val="008B6AB8"/>
    <w:rsid w:val="008C37F5"/>
    <w:rsid w:val="008C41CC"/>
    <w:rsid w:val="008C448C"/>
    <w:rsid w:val="008C4867"/>
    <w:rsid w:val="008C6261"/>
    <w:rsid w:val="008D1C0D"/>
    <w:rsid w:val="008E2B8C"/>
    <w:rsid w:val="008E4082"/>
    <w:rsid w:val="008E5D69"/>
    <w:rsid w:val="008F0219"/>
    <w:rsid w:val="008F752D"/>
    <w:rsid w:val="00901639"/>
    <w:rsid w:val="00901FC5"/>
    <w:rsid w:val="00902861"/>
    <w:rsid w:val="009046BA"/>
    <w:rsid w:val="00910651"/>
    <w:rsid w:val="009112A2"/>
    <w:rsid w:val="00915AA2"/>
    <w:rsid w:val="00922158"/>
    <w:rsid w:val="009258F7"/>
    <w:rsid w:val="00933C5E"/>
    <w:rsid w:val="00934576"/>
    <w:rsid w:val="009436C9"/>
    <w:rsid w:val="00953335"/>
    <w:rsid w:val="00956965"/>
    <w:rsid w:val="0095762B"/>
    <w:rsid w:val="00961E87"/>
    <w:rsid w:val="00962B7B"/>
    <w:rsid w:val="00964616"/>
    <w:rsid w:val="009659E1"/>
    <w:rsid w:val="00970984"/>
    <w:rsid w:val="009709D4"/>
    <w:rsid w:val="009718FB"/>
    <w:rsid w:val="00972CD7"/>
    <w:rsid w:val="0097468F"/>
    <w:rsid w:val="00975563"/>
    <w:rsid w:val="00977920"/>
    <w:rsid w:val="009815D9"/>
    <w:rsid w:val="009816CF"/>
    <w:rsid w:val="00981CA9"/>
    <w:rsid w:val="00983FB5"/>
    <w:rsid w:val="00990772"/>
    <w:rsid w:val="00995204"/>
    <w:rsid w:val="009A2202"/>
    <w:rsid w:val="009A257F"/>
    <w:rsid w:val="009B29BE"/>
    <w:rsid w:val="009B3F82"/>
    <w:rsid w:val="009B7942"/>
    <w:rsid w:val="009C10DC"/>
    <w:rsid w:val="009C6A89"/>
    <w:rsid w:val="009D06CC"/>
    <w:rsid w:val="009E19B5"/>
    <w:rsid w:val="009E3241"/>
    <w:rsid w:val="009E3653"/>
    <w:rsid w:val="009E5724"/>
    <w:rsid w:val="009E7CE4"/>
    <w:rsid w:val="009F3488"/>
    <w:rsid w:val="009F6EE0"/>
    <w:rsid w:val="00A048AF"/>
    <w:rsid w:val="00A12A53"/>
    <w:rsid w:val="00A15C15"/>
    <w:rsid w:val="00A17115"/>
    <w:rsid w:val="00A27ACF"/>
    <w:rsid w:val="00A321A2"/>
    <w:rsid w:val="00A34066"/>
    <w:rsid w:val="00A356B5"/>
    <w:rsid w:val="00A35E6D"/>
    <w:rsid w:val="00A3614D"/>
    <w:rsid w:val="00A42F38"/>
    <w:rsid w:val="00A43515"/>
    <w:rsid w:val="00A45584"/>
    <w:rsid w:val="00A46431"/>
    <w:rsid w:val="00A47757"/>
    <w:rsid w:val="00A508E5"/>
    <w:rsid w:val="00A5330F"/>
    <w:rsid w:val="00A62867"/>
    <w:rsid w:val="00A628B6"/>
    <w:rsid w:val="00A6430F"/>
    <w:rsid w:val="00A647D5"/>
    <w:rsid w:val="00A713CE"/>
    <w:rsid w:val="00A737E3"/>
    <w:rsid w:val="00A758D2"/>
    <w:rsid w:val="00A84624"/>
    <w:rsid w:val="00A85C40"/>
    <w:rsid w:val="00A909C3"/>
    <w:rsid w:val="00A94350"/>
    <w:rsid w:val="00AA5D5C"/>
    <w:rsid w:val="00AB603F"/>
    <w:rsid w:val="00AB72D0"/>
    <w:rsid w:val="00AC1744"/>
    <w:rsid w:val="00AC28A7"/>
    <w:rsid w:val="00AC7415"/>
    <w:rsid w:val="00AD07C7"/>
    <w:rsid w:val="00AD132D"/>
    <w:rsid w:val="00AD41B0"/>
    <w:rsid w:val="00AD5264"/>
    <w:rsid w:val="00AE1FE9"/>
    <w:rsid w:val="00AE2E1E"/>
    <w:rsid w:val="00AE5F0F"/>
    <w:rsid w:val="00AF2F70"/>
    <w:rsid w:val="00AF31C9"/>
    <w:rsid w:val="00AF361A"/>
    <w:rsid w:val="00AF6E9F"/>
    <w:rsid w:val="00B0380A"/>
    <w:rsid w:val="00B03A48"/>
    <w:rsid w:val="00B07538"/>
    <w:rsid w:val="00B12004"/>
    <w:rsid w:val="00B1205C"/>
    <w:rsid w:val="00B2091D"/>
    <w:rsid w:val="00B21423"/>
    <w:rsid w:val="00B2200C"/>
    <w:rsid w:val="00B22175"/>
    <w:rsid w:val="00B22E75"/>
    <w:rsid w:val="00B244A1"/>
    <w:rsid w:val="00B24A37"/>
    <w:rsid w:val="00B30ED6"/>
    <w:rsid w:val="00B33021"/>
    <w:rsid w:val="00B33B29"/>
    <w:rsid w:val="00B37E1A"/>
    <w:rsid w:val="00B460B6"/>
    <w:rsid w:val="00B46561"/>
    <w:rsid w:val="00B53817"/>
    <w:rsid w:val="00B53E94"/>
    <w:rsid w:val="00B61109"/>
    <w:rsid w:val="00B639A5"/>
    <w:rsid w:val="00B678F3"/>
    <w:rsid w:val="00B7006F"/>
    <w:rsid w:val="00B7191D"/>
    <w:rsid w:val="00B7235B"/>
    <w:rsid w:val="00B7249D"/>
    <w:rsid w:val="00B7587D"/>
    <w:rsid w:val="00B80D2F"/>
    <w:rsid w:val="00B81DDC"/>
    <w:rsid w:val="00B84BE0"/>
    <w:rsid w:val="00B853B5"/>
    <w:rsid w:val="00B90A4D"/>
    <w:rsid w:val="00B91E62"/>
    <w:rsid w:val="00B92983"/>
    <w:rsid w:val="00BA0A25"/>
    <w:rsid w:val="00BA17EF"/>
    <w:rsid w:val="00BA3C1C"/>
    <w:rsid w:val="00BA58FF"/>
    <w:rsid w:val="00BB031F"/>
    <w:rsid w:val="00BB2B48"/>
    <w:rsid w:val="00BB4A6C"/>
    <w:rsid w:val="00BB71C5"/>
    <w:rsid w:val="00BC1F32"/>
    <w:rsid w:val="00BC393C"/>
    <w:rsid w:val="00BC3EC4"/>
    <w:rsid w:val="00BC6FEF"/>
    <w:rsid w:val="00BD0331"/>
    <w:rsid w:val="00BD1B4A"/>
    <w:rsid w:val="00BD3A79"/>
    <w:rsid w:val="00BE42AD"/>
    <w:rsid w:val="00BE6310"/>
    <w:rsid w:val="00BF0215"/>
    <w:rsid w:val="00BF0383"/>
    <w:rsid w:val="00BF1D42"/>
    <w:rsid w:val="00BF59BC"/>
    <w:rsid w:val="00BF59ED"/>
    <w:rsid w:val="00BF7395"/>
    <w:rsid w:val="00C005E4"/>
    <w:rsid w:val="00C03E5B"/>
    <w:rsid w:val="00C10452"/>
    <w:rsid w:val="00C12B4D"/>
    <w:rsid w:val="00C16075"/>
    <w:rsid w:val="00C21A61"/>
    <w:rsid w:val="00C22179"/>
    <w:rsid w:val="00C2267D"/>
    <w:rsid w:val="00C231DB"/>
    <w:rsid w:val="00C26738"/>
    <w:rsid w:val="00C30079"/>
    <w:rsid w:val="00C31A2C"/>
    <w:rsid w:val="00C422A0"/>
    <w:rsid w:val="00C46B82"/>
    <w:rsid w:val="00C5281D"/>
    <w:rsid w:val="00C5464E"/>
    <w:rsid w:val="00C55663"/>
    <w:rsid w:val="00C56A20"/>
    <w:rsid w:val="00C614F7"/>
    <w:rsid w:val="00C6385F"/>
    <w:rsid w:val="00C662F8"/>
    <w:rsid w:val="00C74F5B"/>
    <w:rsid w:val="00C75CD2"/>
    <w:rsid w:val="00C76F12"/>
    <w:rsid w:val="00C824B3"/>
    <w:rsid w:val="00C83DC0"/>
    <w:rsid w:val="00C84B8A"/>
    <w:rsid w:val="00C87218"/>
    <w:rsid w:val="00C913A3"/>
    <w:rsid w:val="00C95675"/>
    <w:rsid w:val="00CA155B"/>
    <w:rsid w:val="00CA1FFA"/>
    <w:rsid w:val="00CA42AA"/>
    <w:rsid w:val="00CA6527"/>
    <w:rsid w:val="00CB0D2C"/>
    <w:rsid w:val="00CB140A"/>
    <w:rsid w:val="00CB4830"/>
    <w:rsid w:val="00CC22B0"/>
    <w:rsid w:val="00CC6498"/>
    <w:rsid w:val="00CD0031"/>
    <w:rsid w:val="00CD01FC"/>
    <w:rsid w:val="00CD4617"/>
    <w:rsid w:val="00CD5BF2"/>
    <w:rsid w:val="00CD7B49"/>
    <w:rsid w:val="00CE09C7"/>
    <w:rsid w:val="00CE4BEF"/>
    <w:rsid w:val="00CE6823"/>
    <w:rsid w:val="00CF4A45"/>
    <w:rsid w:val="00D03440"/>
    <w:rsid w:val="00D100F4"/>
    <w:rsid w:val="00D16288"/>
    <w:rsid w:val="00D1711E"/>
    <w:rsid w:val="00D20BAB"/>
    <w:rsid w:val="00D24914"/>
    <w:rsid w:val="00D30099"/>
    <w:rsid w:val="00D33501"/>
    <w:rsid w:val="00D337D7"/>
    <w:rsid w:val="00D37ED2"/>
    <w:rsid w:val="00D41142"/>
    <w:rsid w:val="00D44649"/>
    <w:rsid w:val="00D4740C"/>
    <w:rsid w:val="00D507F4"/>
    <w:rsid w:val="00D52AE0"/>
    <w:rsid w:val="00D56FBC"/>
    <w:rsid w:val="00D600BF"/>
    <w:rsid w:val="00D611D4"/>
    <w:rsid w:val="00D62439"/>
    <w:rsid w:val="00D65868"/>
    <w:rsid w:val="00D67372"/>
    <w:rsid w:val="00D706F7"/>
    <w:rsid w:val="00D71BA7"/>
    <w:rsid w:val="00D7626D"/>
    <w:rsid w:val="00D80454"/>
    <w:rsid w:val="00D81358"/>
    <w:rsid w:val="00D93606"/>
    <w:rsid w:val="00DA312F"/>
    <w:rsid w:val="00DB553D"/>
    <w:rsid w:val="00DC2C60"/>
    <w:rsid w:val="00DC38B6"/>
    <w:rsid w:val="00DC4F90"/>
    <w:rsid w:val="00DC5498"/>
    <w:rsid w:val="00DC5E1F"/>
    <w:rsid w:val="00DD39CE"/>
    <w:rsid w:val="00DF267F"/>
    <w:rsid w:val="00DF3628"/>
    <w:rsid w:val="00DF36A8"/>
    <w:rsid w:val="00DF496E"/>
    <w:rsid w:val="00DF5987"/>
    <w:rsid w:val="00DF5E6E"/>
    <w:rsid w:val="00E012E8"/>
    <w:rsid w:val="00E03FF8"/>
    <w:rsid w:val="00E05D4A"/>
    <w:rsid w:val="00E0739B"/>
    <w:rsid w:val="00E10411"/>
    <w:rsid w:val="00E13438"/>
    <w:rsid w:val="00E13964"/>
    <w:rsid w:val="00E15CE8"/>
    <w:rsid w:val="00E24ED0"/>
    <w:rsid w:val="00E2573A"/>
    <w:rsid w:val="00E27B13"/>
    <w:rsid w:val="00E33DBB"/>
    <w:rsid w:val="00E33FC4"/>
    <w:rsid w:val="00E36C42"/>
    <w:rsid w:val="00E36D91"/>
    <w:rsid w:val="00E404C5"/>
    <w:rsid w:val="00E41A9A"/>
    <w:rsid w:val="00E435E1"/>
    <w:rsid w:val="00E43E16"/>
    <w:rsid w:val="00E45529"/>
    <w:rsid w:val="00E50F07"/>
    <w:rsid w:val="00E54ACA"/>
    <w:rsid w:val="00E55453"/>
    <w:rsid w:val="00E56428"/>
    <w:rsid w:val="00E711FD"/>
    <w:rsid w:val="00E73DA3"/>
    <w:rsid w:val="00E77AE1"/>
    <w:rsid w:val="00E817AB"/>
    <w:rsid w:val="00E82108"/>
    <w:rsid w:val="00E82189"/>
    <w:rsid w:val="00E84F94"/>
    <w:rsid w:val="00E8591F"/>
    <w:rsid w:val="00E87CB1"/>
    <w:rsid w:val="00E916C7"/>
    <w:rsid w:val="00EA05A5"/>
    <w:rsid w:val="00EA534F"/>
    <w:rsid w:val="00EB1DCF"/>
    <w:rsid w:val="00EB3571"/>
    <w:rsid w:val="00EB5EBE"/>
    <w:rsid w:val="00EC12E8"/>
    <w:rsid w:val="00EC322E"/>
    <w:rsid w:val="00EC7495"/>
    <w:rsid w:val="00ED12E7"/>
    <w:rsid w:val="00ED2272"/>
    <w:rsid w:val="00ED2383"/>
    <w:rsid w:val="00ED33ED"/>
    <w:rsid w:val="00ED7847"/>
    <w:rsid w:val="00EE1220"/>
    <w:rsid w:val="00EE1F07"/>
    <w:rsid w:val="00EE519D"/>
    <w:rsid w:val="00EF1B3C"/>
    <w:rsid w:val="00EF29CA"/>
    <w:rsid w:val="00EF4B06"/>
    <w:rsid w:val="00EF5BE4"/>
    <w:rsid w:val="00EF664F"/>
    <w:rsid w:val="00F04428"/>
    <w:rsid w:val="00F15A05"/>
    <w:rsid w:val="00F15F5F"/>
    <w:rsid w:val="00F16466"/>
    <w:rsid w:val="00F22082"/>
    <w:rsid w:val="00F258CD"/>
    <w:rsid w:val="00F300E4"/>
    <w:rsid w:val="00F319C4"/>
    <w:rsid w:val="00F32D64"/>
    <w:rsid w:val="00F41198"/>
    <w:rsid w:val="00F41B5A"/>
    <w:rsid w:val="00F50E7E"/>
    <w:rsid w:val="00F62B90"/>
    <w:rsid w:val="00F648F9"/>
    <w:rsid w:val="00F64F58"/>
    <w:rsid w:val="00F66BDF"/>
    <w:rsid w:val="00F706BF"/>
    <w:rsid w:val="00F70B5E"/>
    <w:rsid w:val="00F71E54"/>
    <w:rsid w:val="00F72498"/>
    <w:rsid w:val="00F809AD"/>
    <w:rsid w:val="00F83994"/>
    <w:rsid w:val="00F85026"/>
    <w:rsid w:val="00F90CDA"/>
    <w:rsid w:val="00F9236D"/>
    <w:rsid w:val="00F938A7"/>
    <w:rsid w:val="00F93CEB"/>
    <w:rsid w:val="00F93DBC"/>
    <w:rsid w:val="00F97BBC"/>
    <w:rsid w:val="00FA139A"/>
    <w:rsid w:val="00FA4605"/>
    <w:rsid w:val="00FB07DA"/>
    <w:rsid w:val="00FB2D72"/>
    <w:rsid w:val="00FB3A55"/>
    <w:rsid w:val="00FB3EB9"/>
    <w:rsid w:val="00FB42D0"/>
    <w:rsid w:val="00FB4F43"/>
    <w:rsid w:val="00FB569C"/>
    <w:rsid w:val="00FB5A7A"/>
    <w:rsid w:val="00FC12F7"/>
    <w:rsid w:val="00FC6124"/>
    <w:rsid w:val="00FD233B"/>
    <w:rsid w:val="00FD23DC"/>
    <w:rsid w:val="00FE0182"/>
    <w:rsid w:val="00FE48DE"/>
    <w:rsid w:val="00FF16E2"/>
    <w:rsid w:val="00FF2567"/>
    <w:rsid w:val="00F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40E846-BF14-42E9-8611-AE07D7EBC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4564D1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4564D1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NormalWeb">
    <w:name w:val="Normal (Web)"/>
    <w:basedOn w:val="Normal"/>
    <w:qFormat/>
    <w:rsid w:val="004564D1"/>
    <w:pPr>
      <w:widowControl w:val="0"/>
      <w:spacing w:beforeAutospacing="1" w:after="0" w:afterAutospacing="1" w:line="240" w:lineRule="auto"/>
    </w:pPr>
    <w:rPr>
      <w:rFonts w:eastAsiaTheme="minorEastAsia" w:cs="Times New Roman"/>
      <w:sz w:val="24"/>
      <w:szCs w:val="24"/>
      <w:lang w:eastAsia="zh-CN"/>
    </w:rPr>
  </w:style>
  <w:style w:type="table" w:styleId="TableGrid">
    <w:name w:val="Table Grid"/>
    <w:basedOn w:val="TableNormal"/>
    <w:qFormat/>
    <w:rsid w:val="004564D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无格式表格 11"/>
    <w:basedOn w:val="TableNormal"/>
    <w:uiPriority w:val="41"/>
    <w:qFormat/>
    <w:rsid w:val="004564D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1</cp:revision>
  <dcterms:created xsi:type="dcterms:W3CDTF">2025-09-22T09:55:00Z</dcterms:created>
  <dcterms:modified xsi:type="dcterms:W3CDTF">2025-09-22T09:55:00Z</dcterms:modified>
</cp:coreProperties>
</file>